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71092F" w14:textId="77777777" w:rsidR="00984226" w:rsidRDefault="00984226" w:rsidP="00F65C91">
      <w:pPr>
        <w:widowControl/>
        <w:spacing w:line="480" w:lineRule="auto"/>
        <w:jc w:val="center"/>
        <w:rPr>
          <w:rFonts w:ascii="Times New Roman" w:eastAsiaTheme="minorEastAsia" w:hAnsi="Times New Roman" w:cs="Times New Roman"/>
          <w:b/>
          <w:sz w:val="28"/>
          <w:szCs w:val="28"/>
        </w:rPr>
      </w:pPr>
      <w:r w:rsidRPr="005C17C6">
        <w:rPr>
          <w:rFonts w:ascii="Times New Roman" w:eastAsia="Times New Roman" w:hAnsi="Times New Roman" w:cs="Times New Roman"/>
          <w:b/>
          <w:sz w:val="28"/>
          <w:szCs w:val="28"/>
        </w:rPr>
        <w:t>S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UPPORTING</w:t>
      </w:r>
      <w:r w:rsidRPr="005C17C6">
        <w:rPr>
          <w:rFonts w:ascii="Times New Roman" w:eastAsia="Times New Roman" w:hAnsi="Times New Roman" w:cs="Times New Roman"/>
          <w:b/>
          <w:sz w:val="28"/>
          <w:szCs w:val="28"/>
        </w:rPr>
        <w:t xml:space="preserve"> I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NFORMATION</w:t>
      </w:r>
    </w:p>
    <w:p w14:paraId="093E309F" w14:textId="77777777" w:rsidR="00F65C91" w:rsidRDefault="00F65C91" w:rsidP="00F65C91">
      <w:pPr>
        <w:widowControl/>
        <w:spacing w:line="480" w:lineRule="auto"/>
        <w:rPr>
          <w:rFonts w:ascii="Times New Roman" w:eastAsiaTheme="minorEastAsia" w:hAnsi="Times New Roman" w:cs="Times New Roman"/>
          <w:b/>
          <w:sz w:val="28"/>
          <w:szCs w:val="28"/>
        </w:rPr>
      </w:pPr>
    </w:p>
    <w:p w14:paraId="725E4A16" w14:textId="77777777" w:rsidR="00F65C91" w:rsidRPr="00DE15A3" w:rsidRDefault="00F65C91" w:rsidP="00F65C91">
      <w:pPr>
        <w:tabs>
          <w:tab w:val="num" w:pos="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E15A3">
        <w:rPr>
          <w:rFonts w:ascii="Times New Roman" w:hAnsi="Times New Roman" w:cs="Times New Roman"/>
          <w:b/>
          <w:sz w:val="24"/>
          <w:szCs w:val="24"/>
        </w:rPr>
        <w:t>Appendix S1. Phylogenetic generalized least squares (PGLS) analysis</w:t>
      </w:r>
    </w:p>
    <w:p w14:paraId="53EC4D58" w14:textId="02B0C97E" w:rsidR="00F65C91" w:rsidRPr="00F65C91" w:rsidRDefault="0079554E" w:rsidP="0079554E">
      <w:pPr>
        <w:tabs>
          <w:tab w:val="num" w:pos="0"/>
        </w:tabs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  <w:sectPr w:rsidR="00F65C91" w:rsidRPr="00F65C91" w:rsidSect="00984226">
          <w:footerReference w:type="default" r:id="rId8"/>
          <w:pgSz w:w="11906" w:h="16838"/>
          <w:pgMar w:top="720" w:right="720" w:bottom="720" w:left="720" w:header="851" w:footer="992" w:gutter="0"/>
          <w:cols w:space="720"/>
          <w:docGrid w:linePitch="286"/>
        </w:sect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F65C91" w:rsidRPr="00DE15A3">
        <w:rPr>
          <w:rFonts w:ascii="Times New Roman" w:hAnsi="Times New Roman" w:cs="Times New Roman"/>
          <w:sz w:val="24"/>
          <w:szCs w:val="24"/>
        </w:rPr>
        <w:t>PGLS method was used to examine the effects of gonad type and body mass on</w:t>
      </w:r>
      <w:r w:rsidR="00F65C91" w:rsidRPr="00DE15A3">
        <w:rPr>
          <w:rFonts w:ascii="Times New Roman" w:hAnsi="Times New Roman" w:cs="Times New Roman"/>
          <w:i/>
          <w:sz w:val="24"/>
          <w:szCs w:val="24"/>
        </w:rPr>
        <w:t xml:space="preserve"> T</w:t>
      </w:r>
      <w:r w:rsidR="00F65C91" w:rsidRPr="00DE15A3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="00F65C91" w:rsidRPr="00DE15A3">
        <w:rPr>
          <w:rFonts w:ascii="Times New Roman" w:hAnsi="Times New Roman" w:cs="Times New Roman"/>
          <w:sz w:val="24"/>
          <w:szCs w:val="24"/>
        </w:rPr>
        <w:t>. This method accounts for the phylogenetic non-independence of species in the dataset</w:t>
      </w:r>
      <w:r w:rsidR="00F65C91" w:rsidRPr="00DE15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65C91" w:rsidRPr="00DE15A3">
        <w:rPr>
          <w:rFonts w:ascii="Times New Roman" w:hAnsi="Times New Roman" w:cs="Times New Roman"/>
          <w:sz w:val="24"/>
          <w:szCs w:val="24"/>
        </w:rPr>
        <w:fldChar w:fldCharType="begin"/>
      </w:r>
      <w:r w:rsidR="005C7DC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avin&lt;/Author&gt;&lt;Year&gt;2008&lt;/Year&gt;&lt;RecNum&gt;677&lt;/RecNum&gt;&lt;DisplayText&gt;(Lavin et al. 2008)&lt;/DisplayText&gt;&lt;record&gt;&lt;rec-number&gt;677&lt;/rec-number&gt;&lt;foreign-keys&gt;&lt;key app="EN" db-id="frvtrdtfi5pw58exvdipee9ezpswzrf5e0xa" timestamp="1622530866"&gt;677&lt;/key&gt;&lt;/foreign-keys&gt;&lt;ref-type name="Journal Article"&gt;17&lt;/ref-type&gt;&lt;contributors&gt;&lt;authors&gt;&lt;author&gt;Lavin, Shana R&lt;/author&gt;&lt;author&gt;Karasov, William H&lt;/author&gt;&lt;author&gt;Ives, Anthony R&lt;/author&gt;&lt;author&gt;Middleton, Kevin M&lt;/author&gt;&lt;author&gt;Garland Jr, Theodore&lt;/author&gt;&lt;/authors&gt;&lt;/contributors&gt;&lt;titles&gt;&lt;title&gt;Morphometrics of the avian small intestine compared with that of nonflying mammals: a phylogenetic approach&lt;/title&gt;&lt;secondary-title&gt;Physiological and Biochemical Zoology&lt;/secondary-title&gt;&lt;/titles&gt;&lt;periodical&gt;&lt;full-title&gt;Physiological and Biochemical Zoology&lt;/full-title&gt;&lt;/periodical&gt;&lt;pages&gt;526-550&lt;/pages&gt;&lt;volume&gt;81&lt;/volume&gt;&lt;number&gt;5&lt;/number&gt;&lt;dates&gt;&lt;year&gt;2008&lt;/year&gt;&lt;/dates&gt;&lt;isbn&gt;1522-2152&lt;/isbn&gt;&lt;urls&gt;&lt;/urls&gt;&lt;electronic-resource-num&gt;https://doi.org/10.1086/590395&lt;/electronic-resource-num&gt;&lt;/record&gt;&lt;/Cite&gt;&lt;/EndNote&gt;</w:instrText>
      </w:r>
      <w:r w:rsidR="00F65C91" w:rsidRPr="00DE15A3">
        <w:rPr>
          <w:rFonts w:ascii="Times New Roman" w:hAnsi="Times New Roman" w:cs="Times New Roman"/>
          <w:sz w:val="24"/>
          <w:szCs w:val="24"/>
        </w:rPr>
        <w:fldChar w:fldCharType="separate"/>
      </w:r>
      <w:r w:rsidR="00F65C91" w:rsidRPr="00DE15A3">
        <w:rPr>
          <w:rFonts w:ascii="Times New Roman" w:hAnsi="Times New Roman" w:cs="Times New Roman"/>
          <w:noProof/>
          <w:sz w:val="24"/>
          <w:szCs w:val="24"/>
        </w:rPr>
        <w:t>(Lavin et al. 2008)</w:t>
      </w:r>
      <w:r w:rsidR="00F65C91" w:rsidRPr="00DE15A3">
        <w:rPr>
          <w:rFonts w:ascii="Times New Roman" w:hAnsi="Times New Roman" w:cs="Times New Roman"/>
          <w:sz w:val="24"/>
          <w:szCs w:val="24"/>
        </w:rPr>
        <w:fldChar w:fldCharType="end"/>
      </w:r>
      <w:r w:rsidR="00F65C91" w:rsidRPr="00DE15A3">
        <w:rPr>
          <w:rFonts w:ascii="Times New Roman" w:hAnsi="Times New Roman" w:cs="Times New Roman"/>
          <w:sz w:val="24"/>
          <w:szCs w:val="24"/>
        </w:rPr>
        <w:t xml:space="preserve">. We created a phylogenetic tree by combining multiple sources </w:t>
      </w:r>
      <w:r w:rsidR="00F65C91" w:rsidRPr="00DE15A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Wl0aGVyPC9BdXRob3I+PFllYXI+MjAxNDwvWWVhcj48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</w:fldData>
        </w:fldChar>
      </w:r>
      <w:r w:rsidR="001174A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174A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Wl0aGVyPC9BdXRob3I+PFllYXI+MjAxNDwvWWVhcj48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</w:fldData>
        </w:fldChar>
      </w:r>
      <w:r w:rsidR="001174A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174A4">
        <w:rPr>
          <w:rFonts w:ascii="Times New Roman" w:hAnsi="Times New Roman" w:cs="Times New Roman"/>
          <w:sz w:val="24"/>
          <w:szCs w:val="24"/>
        </w:rPr>
      </w:r>
      <w:r w:rsidR="001174A4">
        <w:rPr>
          <w:rFonts w:ascii="Times New Roman" w:hAnsi="Times New Roman" w:cs="Times New Roman"/>
          <w:sz w:val="24"/>
          <w:szCs w:val="24"/>
        </w:rPr>
        <w:fldChar w:fldCharType="end"/>
      </w:r>
      <w:r w:rsidR="00F65C91" w:rsidRPr="00DE15A3">
        <w:rPr>
          <w:rFonts w:ascii="Times New Roman" w:hAnsi="Times New Roman" w:cs="Times New Roman"/>
          <w:sz w:val="24"/>
          <w:szCs w:val="24"/>
        </w:rPr>
      </w:r>
      <w:r w:rsidR="00F65C91" w:rsidRPr="00DE15A3">
        <w:rPr>
          <w:rFonts w:ascii="Times New Roman" w:hAnsi="Times New Roman" w:cs="Times New Roman"/>
          <w:sz w:val="24"/>
          <w:szCs w:val="24"/>
        </w:rPr>
        <w:fldChar w:fldCharType="separate"/>
      </w:r>
      <w:r w:rsidR="00F65C91" w:rsidRPr="00DE15A3">
        <w:rPr>
          <w:rFonts w:ascii="Times New Roman" w:hAnsi="Times New Roman" w:cs="Times New Roman"/>
          <w:noProof/>
          <w:sz w:val="24"/>
          <w:szCs w:val="24"/>
        </w:rPr>
        <w:t>(Maxfield et al. 2012, Gaither et al. 2014, Betancur-R et al. 2017, Sunobe et al. 2017)</w:t>
      </w:r>
      <w:r w:rsidR="00F65C91" w:rsidRPr="00DE15A3">
        <w:rPr>
          <w:rFonts w:ascii="Times New Roman" w:hAnsi="Times New Roman" w:cs="Times New Roman"/>
          <w:sz w:val="24"/>
          <w:szCs w:val="24"/>
        </w:rPr>
        <w:fldChar w:fldCharType="end"/>
      </w:r>
      <w:r w:rsidR="00F65C91" w:rsidRPr="00DE15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65C91" w:rsidRPr="00DE15A3">
        <w:rPr>
          <w:rFonts w:ascii="Times New Roman" w:hAnsi="Times New Roman" w:cs="Times New Roman"/>
          <w:sz w:val="24"/>
          <w:szCs w:val="24"/>
        </w:rPr>
        <w:t xml:space="preserve">with an arbitrary branch length </w:t>
      </w:r>
      <w:r w:rsidR="00F65C91" w:rsidRPr="00DE15A3">
        <w:rPr>
          <w:rFonts w:ascii="Times New Roman" w:hAnsi="Times New Roman" w:cs="Times New Roman"/>
          <w:sz w:val="24"/>
          <w:szCs w:val="24"/>
        </w:rPr>
        <w:fldChar w:fldCharType="begin"/>
      </w:r>
      <w:r w:rsidR="00101E6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afen&lt;/Author&gt;&lt;Year&gt;1989&lt;/Year&gt;&lt;RecNum&gt;596&lt;/RecNum&gt;&lt;DisplayText&gt;(Grafen 1989)&lt;/DisplayText&gt;&lt;record&gt;&lt;rec-number&gt;596&lt;/rec-number&gt;&lt;foreign-keys&gt;&lt;key app="EN" db-id="frvtrdtfi5pw58exvdipee9ezpswzrf5e0xa" timestamp="1617187004"&gt;596&lt;/key&gt;&lt;/foreign-keys&gt;&lt;ref-type name="Journal Article"&gt;17&lt;/ref-type&gt;&lt;contributors&gt;&lt;authors&gt;&lt;author&gt;Grafen, Alan&lt;/author&gt;&lt;/authors&gt;&lt;/contributors&gt;&lt;titles&gt;&lt;title&gt;The phylogenetic regression&lt;/title&gt;&lt;secondary-title&gt;Philosophical Transactions of the Royal Society of London. B, Biological Sciences&lt;/secondary-title&gt;&lt;/titles&gt;&lt;periodical&gt;&lt;full-title&gt;Philosophical Transactions of the Royal Society of London. B, Biological Sciences&lt;/full-title&gt;&lt;/periodical&gt;&lt;pages&gt;119-157&lt;/pages&gt;&lt;volume&gt;326&lt;/volume&gt;&lt;number&gt;1233&lt;/number&gt;&lt;dates&gt;&lt;year&gt;1989&lt;/year&gt;&lt;/dates&gt;&lt;isbn&gt;0080-4622&lt;/isbn&gt;&lt;urls&gt;&lt;/urls&gt;&lt;electronic-resource-num&gt;https://doi.org/10.1098/rstb.1989.0106&lt;/electronic-resource-num&gt;&lt;/record&gt;&lt;/Cite&gt;&lt;/EndNote&gt;</w:instrText>
      </w:r>
      <w:r w:rsidR="00F65C91" w:rsidRPr="00DE15A3">
        <w:rPr>
          <w:rFonts w:ascii="Times New Roman" w:hAnsi="Times New Roman" w:cs="Times New Roman"/>
          <w:sz w:val="24"/>
          <w:szCs w:val="24"/>
        </w:rPr>
        <w:fldChar w:fldCharType="separate"/>
      </w:r>
      <w:r w:rsidR="00F65C91" w:rsidRPr="00DE15A3">
        <w:rPr>
          <w:rFonts w:ascii="Times New Roman" w:hAnsi="Times New Roman" w:cs="Times New Roman"/>
          <w:noProof/>
          <w:sz w:val="24"/>
          <w:szCs w:val="24"/>
        </w:rPr>
        <w:t>(Grafen 1989)</w:t>
      </w:r>
      <w:r w:rsidR="00F65C91" w:rsidRPr="00DE15A3">
        <w:rPr>
          <w:rFonts w:ascii="Times New Roman" w:hAnsi="Times New Roman" w:cs="Times New Roman"/>
          <w:sz w:val="24"/>
          <w:szCs w:val="24"/>
        </w:rPr>
        <w:fldChar w:fldCharType="end"/>
      </w:r>
      <w:r w:rsidR="00F65C91" w:rsidRPr="00DE15A3">
        <w:rPr>
          <w:rFonts w:ascii="Times New Roman" w:hAnsi="Times New Roman" w:cs="Times New Roman"/>
          <w:sz w:val="24"/>
          <w:szCs w:val="24"/>
        </w:rPr>
        <w:t xml:space="preserve"> using the </w:t>
      </w:r>
      <w:r>
        <w:rPr>
          <w:rFonts w:ascii="Times New Roman" w:hAnsi="Times New Roman" w:cs="Times New Roman"/>
          <w:sz w:val="24"/>
          <w:szCs w:val="24"/>
        </w:rPr>
        <w:t xml:space="preserve">Mesquite </w:t>
      </w:r>
      <w:r w:rsidR="00F65C91" w:rsidRPr="00DE15A3">
        <w:rPr>
          <w:rFonts w:ascii="Times New Roman" w:hAnsi="Times New Roman" w:cs="Times New Roman"/>
          <w:sz w:val="24"/>
          <w:szCs w:val="24"/>
        </w:rPr>
        <w:t xml:space="preserve">software </w:t>
      </w:r>
      <w:r w:rsidR="00F65C91" w:rsidRPr="00DE15A3">
        <w:rPr>
          <w:rFonts w:ascii="Times New Roman" w:hAnsi="Times New Roman" w:cs="Times New Roman"/>
          <w:sz w:val="24"/>
          <w:szCs w:val="24"/>
        </w:rPr>
        <w:fldChar w:fldCharType="begin"/>
      </w:r>
      <w:r w:rsidR="00CA502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ddison&lt;/Author&gt;&lt;Year&gt;2019&lt;/Year&gt;&lt;RecNum&gt;608&lt;/RecNum&gt;&lt;DisplayText&gt;(Maddison &amp;amp; Maddison 2019)&lt;/DisplayText&gt;&lt;record&gt;&lt;rec-number&gt;608&lt;/rec-number&gt;&lt;foreign-keys&gt;&lt;key app="EN" db-id="frvtrdtfi5pw58exvdipee9ezpswzrf5e0xa" timestamp="1617187004"&gt;608&lt;/key&gt;&lt;/foreign-keys&gt;&lt;ref-type name="Web Page"&gt;12&lt;/ref-type&gt;&lt;contributors&gt;&lt;authors&gt;&lt;author&gt;Maddison, WP&lt;/author&gt;&lt;author&gt;Maddison, DR&lt;/author&gt;&lt;/authors&gt;&lt;/contributors&gt;&lt;titles&gt;&lt;title&gt;Mesquite: a modular system for evolutionary analysis. Version 3.61. (www.mesquiteproject.org)&lt;/title&gt;&lt;/titles&gt;&lt;dates&gt;&lt;year&gt;2019&lt;/year&gt;&lt;/dates&gt;&lt;urls&gt;&lt;/urls&gt;&lt;/record&gt;&lt;/Cite&gt;&lt;/EndNote&gt;</w:instrText>
      </w:r>
      <w:r w:rsidR="00F65C91" w:rsidRPr="00DE15A3">
        <w:rPr>
          <w:rFonts w:ascii="Times New Roman" w:hAnsi="Times New Roman" w:cs="Times New Roman"/>
          <w:sz w:val="24"/>
          <w:szCs w:val="24"/>
        </w:rPr>
        <w:fldChar w:fldCharType="separate"/>
      </w:r>
      <w:r w:rsidR="00F65C91" w:rsidRPr="00DE15A3">
        <w:rPr>
          <w:rFonts w:ascii="Times New Roman" w:hAnsi="Times New Roman" w:cs="Times New Roman"/>
          <w:noProof/>
          <w:sz w:val="24"/>
          <w:szCs w:val="24"/>
        </w:rPr>
        <w:t>(Maddison &amp; Maddison 2019)</w:t>
      </w:r>
      <w:r w:rsidR="00F65C91" w:rsidRPr="00DE15A3">
        <w:rPr>
          <w:rFonts w:ascii="Times New Roman" w:hAnsi="Times New Roman" w:cs="Times New Roman"/>
          <w:sz w:val="24"/>
          <w:szCs w:val="24"/>
        </w:rPr>
        <w:fldChar w:fldCharType="end"/>
      </w:r>
      <w:r w:rsidR="00F65C91" w:rsidRPr="00DE15A3">
        <w:rPr>
          <w:rFonts w:ascii="Times New Roman" w:hAnsi="Times New Roman" w:cs="Times New Roman"/>
          <w:sz w:val="24"/>
          <w:szCs w:val="24"/>
        </w:rPr>
        <w:t xml:space="preserve"> with the PDAP package. </w:t>
      </w:r>
      <w:r>
        <w:rPr>
          <w:rFonts w:ascii="Times New Roman" w:hAnsi="Times New Roman" w:cs="Times New Roman"/>
          <w:sz w:val="24"/>
          <w:szCs w:val="24"/>
        </w:rPr>
        <w:t>W</w:t>
      </w:r>
      <w:r w:rsidR="00F65C91" w:rsidRPr="00DE15A3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then</w:t>
      </w:r>
      <w:r w:rsidR="00F65C91" w:rsidRPr="00DE15A3">
        <w:rPr>
          <w:rFonts w:ascii="Times New Roman" w:hAnsi="Times New Roman" w:cs="Times New Roman"/>
          <w:sz w:val="24"/>
          <w:szCs w:val="24"/>
        </w:rPr>
        <w:t xml:space="preserve"> conducted PGLS analysis using the</w:t>
      </w:r>
      <w:r>
        <w:rPr>
          <w:rFonts w:ascii="Times New Roman" w:hAnsi="Times New Roman" w:cs="Times New Roman"/>
          <w:sz w:val="24"/>
          <w:szCs w:val="24"/>
        </w:rPr>
        <w:t xml:space="preserve"> R</w:t>
      </w:r>
      <w:r w:rsidR="00F65C91" w:rsidRPr="00DE15A3">
        <w:rPr>
          <w:rFonts w:ascii="Times New Roman" w:hAnsi="Times New Roman" w:cs="Times New Roman"/>
          <w:sz w:val="24"/>
          <w:szCs w:val="24"/>
        </w:rPr>
        <w:t xml:space="preserve"> software with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15A3">
        <w:rPr>
          <w:rFonts w:ascii="Times New Roman" w:hAnsi="Times New Roman" w:cs="Times New Roman"/>
          <w:sz w:val="24"/>
          <w:szCs w:val="24"/>
        </w:rPr>
        <w:t>“caper”</w:t>
      </w:r>
      <w:r w:rsidR="00F65C91" w:rsidRPr="00DE15A3">
        <w:rPr>
          <w:rFonts w:ascii="Times New Roman" w:hAnsi="Times New Roman" w:cs="Times New Roman"/>
          <w:sz w:val="24"/>
          <w:szCs w:val="24"/>
        </w:rPr>
        <w:t xml:space="preserve"> package. For each analysis, we calculated </w:t>
      </w:r>
      <w:proofErr w:type="spellStart"/>
      <w:r w:rsidR="00F65C91" w:rsidRPr="00DE15A3">
        <w:rPr>
          <w:rFonts w:ascii="Times New Roman" w:hAnsi="Times New Roman" w:cs="Times New Roman"/>
          <w:sz w:val="24"/>
          <w:szCs w:val="24"/>
        </w:rPr>
        <w:t>Pagel’s</w:t>
      </w:r>
      <w:proofErr w:type="spellEnd"/>
      <w:r w:rsidR="00F65C91" w:rsidRPr="00DE15A3">
        <w:rPr>
          <w:rFonts w:ascii="Times New Roman" w:hAnsi="Times New Roman" w:cs="Times New Roman"/>
          <w:sz w:val="24"/>
          <w:szCs w:val="24"/>
        </w:rPr>
        <w:t xml:space="preserve"> λ (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5C91" w:rsidRPr="00DE15A3">
        <w:rPr>
          <w:rFonts w:ascii="ＭＳ 明朝" w:eastAsia="ＭＳ 明朝" w:hAnsi="ＭＳ 明朝" w:cs="ＭＳ 明朝" w:hint="eastAsia"/>
          <w:sz w:val="24"/>
          <w:szCs w:val="24"/>
        </w:rPr>
        <w:t>≦</w:t>
      </w:r>
      <w:r>
        <w:rPr>
          <w:rFonts w:ascii="ＭＳ 明朝" w:eastAsia="ＭＳ 明朝" w:hAnsi="ＭＳ 明朝" w:cs="ＭＳ 明朝" w:hint="eastAsia"/>
          <w:sz w:val="24"/>
          <w:szCs w:val="24"/>
        </w:rPr>
        <w:t xml:space="preserve"> </w:t>
      </w:r>
      <w:r w:rsidR="00F65C91" w:rsidRPr="00DE15A3">
        <w:rPr>
          <w:rFonts w:ascii="Times New Roman" w:hAnsi="Times New Roman" w:cs="Times New Roman"/>
          <w:sz w:val="24"/>
          <w:szCs w:val="24"/>
        </w:rPr>
        <w:t>λ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5C91" w:rsidRPr="00DE15A3">
        <w:rPr>
          <w:rFonts w:ascii="ＭＳ 明朝" w:eastAsia="ＭＳ 明朝" w:hAnsi="ＭＳ 明朝" w:cs="ＭＳ 明朝" w:hint="eastAsia"/>
          <w:sz w:val="24"/>
          <w:szCs w:val="24"/>
        </w:rPr>
        <w:t>≦</w:t>
      </w:r>
      <w:r>
        <w:rPr>
          <w:rFonts w:ascii="ＭＳ 明朝" w:eastAsia="ＭＳ 明朝" w:hAnsi="ＭＳ 明朝" w:cs="ＭＳ 明朝" w:hint="eastAsia"/>
          <w:sz w:val="24"/>
          <w:szCs w:val="24"/>
        </w:rPr>
        <w:t xml:space="preserve"> </w:t>
      </w:r>
      <w:r w:rsidR="00F65C91" w:rsidRPr="00DE15A3">
        <w:rPr>
          <w:rFonts w:ascii="Times New Roman" w:hAnsi="Times New Roman" w:cs="Times New Roman"/>
          <w:sz w:val="24"/>
          <w:szCs w:val="24"/>
        </w:rPr>
        <w:t xml:space="preserve">1) that maximized the model likelihood. </w:t>
      </w:r>
      <w:r>
        <w:rPr>
          <w:rFonts w:ascii="Times New Roman" w:hAnsi="Times New Roman" w:cs="Times New Roman"/>
          <w:sz w:val="24"/>
          <w:szCs w:val="24"/>
        </w:rPr>
        <w:t xml:space="preserve">Here, </w:t>
      </w:r>
      <w:r w:rsidR="00F65C91" w:rsidRPr="00DE15A3">
        <w:rPr>
          <w:rFonts w:ascii="Times New Roman" w:hAnsi="Times New Roman" w:cs="Times New Roman"/>
          <w:sz w:val="24"/>
          <w:szCs w:val="24"/>
        </w:rPr>
        <w:t>λ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5C91" w:rsidRPr="00DE15A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5C91" w:rsidRPr="00DE15A3">
        <w:rPr>
          <w:rFonts w:ascii="Times New Roman" w:hAnsi="Times New Roman" w:cs="Times New Roman"/>
          <w:sz w:val="24"/>
          <w:szCs w:val="24"/>
        </w:rPr>
        <w:t>1 means that the trait has evolved according to the given phylogeny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F65C91" w:rsidRPr="00DE15A3">
        <w:rPr>
          <w:rFonts w:ascii="Times New Roman" w:hAnsi="Times New Roman" w:cs="Times New Roman"/>
          <w:sz w:val="24"/>
          <w:szCs w:val="24"/>
        </w:rPr>
        <w:t xml:space="preserve"> λ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5C91" w:rsidRPr="00DE15A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5C91" w:rsidRPr="00DE15A3">
        <w:rPr>
          <w:rFonts w:ascii="Times New Roman" w:hAnsi="Times New Roman" w:cs="Times New Roman"/>
          <w:sz w:val="24"/>
          <w:szCs w:val="24"/>
        </w:rPr>
        <w:t xml:space="preserve">0 means that the trait is independent of the given phylogeny, and the ordinary least squares (OLS) method is more appropriate </w:t>
      </w:r>
      <w:r w:rsidR="00F65C91" w:rsidRPr="00DE15A3">
        <w:rPr>
          <w:rFonts w:ascii="Times New Roman" w:hAnsi="Times New Roman" w:cs="Times New Roman"/>
          <w:sz w:val="24"/>
          <w:szCs w:val="24"/>
        </w:rPr>
        <w:fldChar w:fldCharType="begin"/>
      </w:r>
      <w:r w:rsidR="00EF033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reckleton&lt;/Author&gt;&lt;Year&gt;2002&lt;/Year&gt;&lt;RecNum&gt;133&lt;/RecNum&gt;&lt;DisplayText&gt;(Freckleton et al. 2002)&lt;/DisplayText&gt;&lt;record&gt;&lt;rec-number&gt;133&lt;/rec-number&gt;&lt;foreign-keys&gt;&lt;key app="EN" db-id="frvtrdtfi5pw58exvdipee9ezpswzrf5e0xa" timestamp="1617187004"&gt;133&lt;/key&gt;&lt;/foreign-keys&gt;&lt;ref-type name="Journal Article"&gt;17&lt;/ref-type&gt;&lt;contributors&gt;&lt;authors&gt;&lt;author&gt;Freckleton, R.  P&lt;/author&gt;&lt;author&gt;Harvey, P.  H&lt;/author&gt;&lt;author&gt;Pagel, M.&lt;/author&gt;&lt;/authors&gt;&lt;/contributors&gt;&lt;titles&gt;&lt;title&gt;Phylogenetic analysis and comparative data: a test and review of evidence&lt;/title&gt;&lt;secondary-title&gt;The American Naturalist&lt;/secondary-title&gt;&lt;/titles&gt;&lt;periodical&gt;&lt;full-title&gt;The American Naturalist&lt;/full-title&gt;&lt;/periodical&gt;&lt;pages&gt;712-726&lt;/pages&gt;&lt;volume&gt;160&lt;/volume&gt;&lt;number&gt;6&lt;/number&gt;&lt;dates&gt;&lt;year&gt;2002&lt;/year&gt;&lt;/dates&gt;&lt;isbn&gt;0003-0147&amp;#xD;1537-5323&lt;/isbn&gt;&lt;urls&gt;&lt;/urls&gt;&lt;electronic-resource-num&gt;https://doi.org/10.1086/343873&lt;/electronic-resource-num&gt;&lt;/record&gt;&lt;/Cite&gt;&lt;/EndNote&gt;</w:instrText>
      </w:r>
      <w:r w:rsidR="00F65C91" w:rsidRPr="00DE15A3">
        <w:rPr>
          <w:rFonts w:ascii="Times New Roman" w:hAnsi="Times New Roman" w:cs="Times New Roman"/>
          <w:sz w:val="24"/>
          <w:szCs w:val="24"/>
        </w:rPr>
        <w:fldChar w:fldCharType="separate"/>
      </w:r>
      <w:r w:rsidR="00F65C91" w:rsidRPr="00DE15A3">
        <w:rPr>
          <w:rFonts w:ascii="Times New Roman" w:hAnsi="Times New Roman" w:cs="Times New Roman"/>
          <w:noProof/>
          <w:sz w:val="24"/>
          <w:szCs w:val="24"/>
        </w:rPr>
        <w:t>(Freckleton et al. 2002)</w:t>
      </w:r>
      <w:r w:rsidR="00F65C91" w:rsidRPr="00DE15A3">
        <w:rPr>
          <w:rFonts w:ascii="Times New Roman" w:hAnsi="Times New Roman" w:cs="Times New Roman"/>
          <w:sz w:val="24"/>
          <w:szCs w:val="24"/>
        </w:rPr>
        <w:fldChar w:fldCharType="end"/>
      </w:r>
      <w:r w:rsidR="00F65C91" w:rsidRPr="00DE15A3">
        <w:rPr>
          <w:rFonts w:ascii="Times New Roman" w:hAnsi="Times New Roman" w:cs="Times New Roman"/>
          <w:sz w:val="24"/>
          <w:szCs w:val="24"/>
        </w:rPr>
        <w:t xml:space="preserve">. First, we separately examined the effects of gonad type and body mass on </w:t>
      </w:r>
      <w:r w:rsidR="00F65C91" w:rsidRPr="00DE15A3">
        <w:rPr>
          <w:rFonts w:ascii="Times New Roman" w:hAnsi="Times New Roman" w:cs="Times New Roman"/>
          <w:i/>
          <w:iCs/>
          <w:sz w:val="24"/>
          <w:szCs w:val="24"/>
        </w:rPr>
        <w:t>Ts</w:t>
      </w:r>
      <w:r w:rsidR="00F65C91" w:rsidRPr="00DE15A3">
        <w:rPr>
          <w:rFonts w:ascii="Times New Roman" w:hAnsi="Times New Roman" w:cs="Times New Roman"/>
          <w:sz w:val="24"/>
          <w:szCs w:val="24"/>
        </w:rPr>
        <w:t>. The</w:t>
      </w:r>
      <w:r>
        <w:rPr>
          <w:rFonts w:ascii="Times New Roman" w:hAnsi="Times New Roman" w:cs="Times New Roman"/>
          <w:sz w:val="24"/>
          <w:szCs w:val="24"/>
        </w:rPr>
        <w:t>reafter</w:t>
      </w:r>
      <w:r w:rsidR="00F65C91" w:rsidRPr="00DE15A3">
        <w:rPr>
          <w:rFonts w:ascii="Times New Roman" w:hAnsi="Times New Roman" w:cs="Times New Roman"/>
          <w:sz w:val="24"/>
          <w:szCs w:val="24"/>
        </w:rPr>
        <w:t>, we examined the</w:t>
      </w:r>
      <w:r>
        <w:rPr>
          <w:rFonts w:ascii="Times New Roman" w:hAnsi="Times New Roman" w:cs="Times New Roman"/>
          <w:sz w:val="24"/>
          <w:szCs w:val="24"/>
        </w:rPr>
        <w:t xml:space="preserve"> concurrent</w:t>
      </w:r>
      <w:r w:rsidR="00F65C91" w:rsidRPr="00DE15A3">
        <w:rPr>
          <w:rFonts w:ascii="Times New Roman" w:hAnsi="Times New Roman" w:cs="Times New Roman"/>
          <w:sz w:val="24"/>
          <w:szCs w:val="24"/>
        </w:rPr>
        <w:t xml:space="preserve"> effects of gonad type and body mass on </w:t>
      </w:r>
      <w:r w:rsidR="00F65C91" w:rsidRPr="00DE15A3">
        <w:rPr>
          <w:rFonts w:ascii="Times New Roman" w:hAnsi="Times New Roman" w:cs="Times New Roman"/>
          <w:i/>
          <w:iCs/>
          <w:sz w:val="24"/>
          <w:szCs w:val="24"/>
        </w:rPr>
        <w:t>Ts</w:t>
      </w:r>
      <w:r w:rsidR="00F65C91" w:rsidRPr="00DE15A3">
        <w:rPr>
          <w:rFonts w:ascii="Times New Roman" w:hAnsi="Times New Roman" w:cs="Times New Roman"/>
          <w:sz w:val="24"/>
          <w:szCs w:val="24"/>
        </w:rPr>
        <w:t xml:space="preserve">, using multiple regression analysis. </w:t>
      </w:r>
      <w:r w:rsidR="003B03A2">
        <w:rPr>
          <w:rFonts w:ascii="Times New Roman" w:hAnsi="Times New Roman" w:cs="Times New Roman"/>
          <w:sz w:val="24"/>
          <w:szCs w:val="24"/>
        </w:rPr>
        <w:t>As</w:t>
      </w:r>
      <w:r w:rsidR="00F65C91" w:rsidRPr="00DE15A3">
        <w:rPr>
          <w:rFonts w:ascii="Times New Roman" w:hAnsi="Times New Roman" w:cs="Times New Roman"/>
          <w:sz w:val="24"/>
          <w:szCs w:val="24"/>
        </w:rPr>
        <w:t xml:space="preserve"> λ w</w:t>
      </w:r>
      <w:r w:rsidR="003B03A2">
        <w:rPr>
          <w:rFonts w:ascii="Times New Roman" w:hAnsi="Times New Roman" w:cs="Times New Roman"/>
          <w:sz w:val="24"/>
          <w:szCs w:val="24"/>
        </w:rPr>
        <w:t>as</w:t>
      </w:r>
      <w:r w:rsidR="009D7F9A">
        <w:rPr>
          <w:rFonts w:ascii="Times New Roman" w:hAnsi="Times New Roman" w:cs="Times New Roman"/>
          <w:sz w:val="24"/>
          <w:szCs w:val="24"/>
        </w:rPr>
        <w:t xml:space="preserve"> zero</w:t>
      </w:r>
      <w:r w:rsidR="00F65C91" w:rsidRPr="00DE15A3">
        <w:rPr>
          <w:rFonts w:ascii="Times New Roman" w:hAnsi="Times New Roman" w:cs="Times New Roman"/>
          <w:sz w:val="24"/>
          <w:szCs w:val="24"/>
        </w:rPr>
        <w:t xml:space="preserve"> in all models, we used </w:t>
      </w:r>
      <w:r w:rsidR="003B03A2">
        <w:rPr>
          <w:rFonts w:ascii="Times New Roman" w:hAnsi="Times New Roman" w:cs="Times New Roman"/>
          <w:sz w:val="24"/>
          <w:szCs w:val="24"/>
        </w:rPr>
        <w:t xml:space="preserve">the </w:t>
      </w:r>
      <w:r w:rsidR="00F65C91" w:rsidRPr="00DE15A3">
        <w:rPr>
          <w:rFonts w:ascii="Times New Roman" w:hAnsi="Times New Roman" w:cs="Times New Roman"/>
          <w:sz w:val="24"/>
          <w:szCs w:val="24"/>
        </w:rPr>
        <w:t>OLS method for subsequent analyses (</w:t>
      </w:r>
      <w:r w:rsidR="003B03A2">
        <w:rPr>
          <w:rFonts w:ascii="Times New Roman" w:hAnsi="Times New Roman" w:cs="Times New Roman"/>
          <w:sz w:val="24"/>
          <w:szCs w:val="24"/>
        </w:rPr>
        <w:t>s</w:t>
      </w:r>
      <w:r w:rsidR="00F65C91" w:rsidRPr="00DE15A3">
        <w:rPr>
          <w:rFonts w:ascii="Times New Roman" w:hAnsi="Times New Roman" w:cs="Times New Roman"/>
          <w:sz w:val="24"/>
          <w:szCs w:val="24"/>
        </w:rPr>
        <w:t>ee main text for the results).</w:t>
      </w:r>
      <w:r>
        <w:rPr>
          <w:rFonts w:ascii="Times New Roman" w:hAnsi="Times New Roman" w:cs="Times New Roman"/>
          <w:sz w:val="24"/>
          <w:szCs w:val="24"/>
        </w:rPr>
        <w:t xml:space="preserve"> Note that </w:t>
      </w:r>
      <w:r w:rsidRPr="00DE15A3">
        <w:rPr>
          <w:rFonts w:ascii="Times New Roman" w:hAnsi="Times New Roman" w:cs="Times New Roman"/>
          <w:i/>
          <w:sz w:val="24"/>
          <w:szCs w:val="24"/>
        </w:rPr>
        <w:t>T</w:t>
      </w:r>
      <w:r w:rsidRPr="00DE15A3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DE15A3">
        <w:rPr>
          <w:rFonts w:ascii="Times New Roman" w:hAnsi="Times New Roman" w:cs="Times New Roman"/>
          <w:sz w:val="24"/>
          <w:szCs w:val="24"/>
        </w:rPr>
        <w:t xml:space="preserve"> and body mass were log</w:t>
      </w:r>
      <w:r w:rsidRPr="00DE15A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DE15A3">
        <w:rPr>
          <w:rFonts w:ascii="Times New Roman" w:hAnsi="Times New Roman" w:cs="Times New Roman"/>
          <w:sz w:val="24"/>
          <w:szCs w:val="24"/>
        </w:rPr>
        <w:t>-transformed</w:t>
      </w:r>
      <w:r>
        <w:rPr>
          <w:rFonts w:ascii="Times New Roman" w:hAnsi="Times New Roman" w:cs="Times New Roman"/>
          <w:sz w:val="24"/>
          <w:szCs w:val="24"/>
        </w:rPr>
        <w:t xml:space="preserve"> in all the analyses</w:t>
      </w:r>
      <w:r w:rsidRPr="00DE15A3">
        <w:rPr>
          <w:rFonts w:ascii="Times New Roman" w:hAnsi="Times New Roman" w:cs="Times New Roman"/>
          <w:sz w:val="24"/>
          <w:szCs w:val="24"/>
        </w:rPr>
        <w:t>.</w:t>
      </w:r>
    </w:p>
    <w:p w14:paraId="22A6BFD6" w14:textId="77777777" w:rsidR="00E35DFF" w:rsidRPr="005D7F7B" w:rsidRDefault="00E35DFF">
      <w:pPr>
        <w:widowControl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98BE09C" w14:textId="51B5D874" w:rsidR="00E35DFF" w:rsidRPr="00421AD3" w:rsidRDefault="005438F4">
      <w:pPr>
        <w:widowControl/>
        <w:jc w:val="left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21AD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157409" w:rsidRPr="00421AD3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421AD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1. </w:t>
      </w:r>
      <w:r w:rsidR="00E35DFF" w:rsidRPr="00421AD3">
        <w:rPr>
          <w:rFonts w:ascii="Times New Roman" w:eastAsia="Times New Roman" w:hAnsi="Times New Roman" w:cs="Times New Roman"/>
          <w:b/>
          <w:bCs/>
          <w:sz w:val="24"/>
          <w:szCs w:val="24"/>
        </w:rPr>
        <w:t>Information on time required for sex change (</w:t>
      </w:r>
      <w:r w:rsidR="00E35DFF" w:rsidRPr="00421AD3">
        <w:rPr>
          <w:rFonts w:ascii="Times New Roman" w:eastAsia="Arial" w:hAnsi="Times New Roman" w:cs="Times New Roman"/>
          <w:b/>
          <w:bCs/>
          <w:i/>
          <w:color w:val="000000"/>
          <w:sz w:val="22"/>
          <w:szCs w:val="22"/>
        </w:rPr>
        <w:t>T</w:t>
      </w:r>
      <w:r w:rsidR="00E35DFF" w:rsidRPr="00421AD3">
        <w:rPr>
          <w:rFonts w:ascii="Times New Roman" w:eastAsia="Arial" w:hAnsi="Times New Roman" w:cs="Times New Roman"/>
          <w:b/>
          <w:bCs/>
          <w:i/>
          <w:color w:val="000000"/>
          <w:sz w:val="22"/>
          <w:szCs w:val="22"/>
          <w:vertAlign w:val="subscript"/>
        </w:rPr>
        <w:t>S</w:t>
      </w:r>
      <w:r w:rsidR="00E35DFF" w:rsidRPr="00421AD3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 w:rsidR="00647C03" w:rsidRPr="00421AD3">
        <w:rPr>
          <w:rFonts w:ascii="Times New Roman" w:eastAsia="Times New Roman" w:hAnsi="Times New Roman" w:cs="Times New Roman"/>
          <w:b/>
          <w:bCs/>
          <w:sz w:val="24"/>
          <w:szCs w:val="24"/>
        </w:rPr>
        <w:t>, body mass, and gonad type</w:t>
      </w:r>
      <w:r w:rsidR="009852B1">
        <w:rPr>
          <w:rFonts w:ascii="ＭＳ 明朝" w:eastAsia="ＭＳ 明朝" w:hAnsi="ＭＳ 明朝" w:cs="ＭＳ 明朝" w:hint="eastAsia"/>
          <w:b/>
          <w:bCs/>
          <w:sz w:val="24"/>
          <w:szCs w:val="24"/>
        </w:rPr>
        <w:t>.</w:t>
      </w:r>
    </w:p>
    <w:p w14:paraId="7DABF9B4" w14:textId="77777777" w:rsidR="005D7F7B" w:rsidRPr="00E35DFF" w:rsidRDefault="005D7F7B">
      <w:pPr>
        <w:widowControl/>
        <w:jc w:val="left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tbl>
      <w:tblPr>
        <w:tblStyle w:val="af3"/>
        <w:tblW w:w="1530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843"/>
        <w:gridCol w:w="3260"/>
        <w:gridCol w:w="1843"/>
        <w:gridCol w:w="992"/>
        <w:gridCol w:w="2694"/>
        <w:gridCol w:w="4677"/>
      </w:tblGrid>
      <w:tr w:rsidR="00214004" w:rsidRPr="00656273" w14:paraId="2DB962B2" w14:textId="1A9C47FA" w:rsidTr="00214004">
        <w:trPr>
          <w:trHeight w:val="42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44" w14:textId="77777777" w:rsidR="00214004" w:rsidRPr="00656273" w:rsidRDefault="00214004">
            <w:pPr>
              <w:widowControl/>
              <w:jc w:val="lef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45" w14:textId="77777777" w:rsidR="00214004" w:rsidRPr="00656273" w:rsidRDefault="00214004">
            <w:pPr>
              <w:widowControl/>
              <w:jc w:val="lef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46" w14:textId="77777777" w:rsidR="00214004" w:rsidRPr="00656273" w:rsidRDefault="00214004">
            <w:pPr>
              <w:widowControl/>
              <w:ind w:firstLine="24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T</w:t>
            </w:r>
            <w:r w:rsidRPr="00656273"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  <w:vertAlign w:val="subscript"/>
              </w:rPr>
              <w:t>S</w:t>
            </w:r>
            <w:r w:rsidRPr="00656273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(day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047" w14:textId="77777777" w:rsidR="00214004" w:rsidRPr="00656273" w:rsidRDefault="00214004">
            <w:pPr>
              <w:widowControl/>
              <w:ind w:firstLine="8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ody mass (g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048" w14:textId="77777777" w:rsidR="00214004" w:rsidRPr="00656273" w:rsidRDefault="00214004">
            <w:pPr>
              <w:widowControl/>
              <w:ind w:firstLine="8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onad type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49" w14:textId="77777777" w:rsidR="00214004" w:rsidRPr="00656273" w:rsidRDefault="00214004">
            <w:pPr>
              <w:widowControl/>
              <w:jc w:val="lef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ference</w:t>
            </w:r>
          </w:p>
        </w:tc>
      </w:tr>
      <w:tr w:rsidR="00214004" w:rsidRPr="00656273" w14:paraId="6F124786" w14:textId="2F35D90E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C" w14:textId="77777777" w:rsidR="00214004" w:rsidRPr="00656273" w:rsidRDefault="00214004" w:rsidP="00093563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female-to-ma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D" w14:textId="6B9F99EB" w:rsidR="00214004" w:rsidRPr="00656273" w:rsidRDefault="00214004" w:rsidP="00093563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L</w:t>
            </w:r>
            <w:r w:rsidR="00924E00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y</w:t>
            </w:r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thrypnus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dall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E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AF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0.3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0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1" w14:textId="0DA5B1E0" w:rsidR="00214004" w:rsidRPr="00656273" w:rsidRDefault="00214004" w:rsidP="00093563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gQXV0aG9yWWVhcj0iMSI+PEF1dGhvcj5SZWF2aXM8L0F1dGhvcj48WWVh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</w:fldData>
              </w:fldChar>
            </w:r>
            <w:r w:rsidR="00C70493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C70493"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gQXV0aG9yWWVhcj0iMSI+PEF1dGhvcj5SZWF2aXM8L0F1dGhvcj48WWVh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</w:fldData>
              </w:fldChar>
            </w:r>
            <w:r w:rsidR="00C70493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C70493">
              <w:rPr>
                <w:rFonts w:ascii="Arial" w:eastAsia="Arial" w:hAnsi="Arial" w:cs="Arial"/>
                <w:color w:val="000000"/>
                <w:sz w:val="22"/>
                <w:szCs w:val="22"/>
              </w:rPr>
            </w:r>
            <w:r w:rsidR="00C70493"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Reavis &amp; Grober (1999), Black et al. (2005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2B4EE355" w14:textId="5F5D33E8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3" w14:textId="77777777" w:rsidR="00214004" w:rsidRPr="00656273" w:rsidRDefault="00214004" w:rsidP="00093563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4" w14:textId="77777777" w:rsidR="00214004" w:rsidRPr="00656273" w:rsidRDefault="00214004" w:rsidP="00093563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Trimma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kudo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5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6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0.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7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8" w14:textId="0A09C343" w:rsidR="00214004" w:rsidRPr="00656273" w:rsidRDefault="005E2BE2" w:rsidP="00093563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/>
            </w:r>
            <w:r w:rsidR="00CA5023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Manabe&lt;/Author&gt;&lt;Year&gt;2008&lt;/Year&gt;&lt;RecNum&gt;716&lt;/RecNum&gt;&lt;DisplayText&gt;Manabe et al. (2008)&lt;/DisplayText&gt;&lt;record&gt;&lt;rec-number&gt;716&lt;/rec-number&gt;&lt;foreign-keys&gt;&lt;key app="EN" db-id="frvtrdtfi5pw58exvdipee9ezpswzrf5e0xa" timestamp="1630051071"&gt;716&lt;/key&gt;&lt;/foreign-keys&gt;&lt;ref-type name="Journal Article"&gt;17&lt;/ref-type&gt;&lt;contributors&gt;&lt;authors&gt;&lt;author&gt;Manabe, Hisaya&lt;/author&gt;&lt;author&gt;Matsuoka, Midori&lt;/author&gt;&lt;author&gt;Goto, Kaori&lt;/author&gt;&lt;author&gt;Dewa, Shinichi&lt;/author&gt;&lt;author&gt;Shinomiya, Akihiko&lt;/author&gt;&lt;author&gt;Sakurai, Makoto&lt;/author&gt;&lt;author&gt;Sunobe, Tomoki&lt;/author&gt;&lt;/authors&gt;&lt;/contributors&gt;&lt;titles&gt;&lt;title&gt;&lt;style face="normal" font="default" size="100%"&gt;Bi-directional sex change in the gobiid fish &lt;/style&gt;&lt;style face="italic" font="default" size="100%"&gt;Trimma sp.&lt;/style&gt;&lt;style face="normal" font="default" size="100%"&gt;: does size-advantage exist?&lt;/style&gt;&lt;/title&gt;&lt;secondary-title&gt;Behaviour&lt;/secondary-title&gt;&lt;/titles&gt;&lt;periodical&gt;&lt;full-title&gt;Behaviour&lt;/full-title&gt;&lt;/periodical&gt;&lt;pages&gt;99-113&lt;/pages&gt;&lt;dates&gt;&lt;year&gt;2008&lt;/year&gt;&lt;/dates&gt;&lt;isbn&gt;0005-7959&lt;/isbn&gt;&lt;urls&gt;&lt;/urls&gt;&lt;electronic-resource-num&gt;https://doi.org/10.1163/156853908782687214&lt;/electronic-resource-num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Manabe et al. (2008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0C73ECE7" w14:textId="4DBEED38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A" w14:textId="77777777" w:rsidR="00214004" w:rsidRPr="00656273" w:rsidRDefault="00214004" w:rsidP="00093563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B" w14:textId="77777777" w:rsidR="00214004" w:rsidRPr="00656273" w:rsidRDefault="00214004" w:rsidP="00093563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Trimma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okinaw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C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D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0.3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E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F" w14:textId="46BECD46" w:rsidR="00214004" w:rsidRPr="00656273" w:rsidRDefault="00214004" w:rsidP="00093563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/>
            </w:r>
            <w:r w:rsidR="00FF3D48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Sunobe&lt;/Author&gt;&lt;Year&gt;1993&lt;/Year&gt;&lt;RecNum&gt;619&lt;/RecNum&gt;&lt;DisplayText&gt;Sunobe &amp;amp; Nakazono (1993)&lt;/DisplayText&gt;&lt;record&gt;&lt;rec-number&gt;619&lt;/rec-number&gt;&lt;foreign-keys&gt;&lt;key app="EN" db-id="frvtrdtfi5pw58exvdipee9ezpswzrf5e0xa" timestamp="1607000986"&gt;619&lt;/key&gt;&lt;/foreign-keys&gt;&lt;ref-type name="Journal Article"&gt;17&lt;/ref-type&gt;&lt;contributors&gt;&lt;authors&gt;&lt;author&gt;Sunobe, Tomoki&lt;/author&gt;&lt;author&gt;Nakazono, Akinobu&lt;/author&gt;&lt;/authors&gt;&lt;/contributors&gt;&lt;titles&gt;&lt;title&gt;&lt;style face="normal" font="default" size="100%"&gt;Sex change in both directions by alteration of social dominance in &lt;/style&gt;&lt;style face="italic" font="default" size="100%"&gt;Trimma okinawae&lt;/style&gt;&lt;style face="normal" font="default" size="100%"&gt; (Pisces: Gobiidae)&lt;/style&gt;&lt;/title&gt;&lt;secondary-title&gt;Ethology&lt;/secondary-title&gt;&lt;/titles&gt;&lt;periodical&gt;&lt;full-title&gt;Ethology&lt;/full-title&gt;&lt;/periodical&gt;&lt;pages&gt;339-345&lt;/pages&gt;&lt;volume&gt;94&lt;/volume&gt;&lt;number&gt;4&lt;/number&gt;&lt;dates&gt;&lt;year&gt;1993&lt;/year&gt;&lt;/dates&gt;&lt;isbn&gt;0179-1613&lt;/isbn&gt;&lt;urls&gt;&lt;/urls&gt;&lt;electronic-resource-num&gt;https://doi.org/10.1111/j.1439-0310.1993.tb00450.x&lt;/electronic-resource-num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Sunobe &amp; Nakazono (1993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56541629" w14:textId="6D226942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1" w14:textId="77777777" w:rsidR="00214004" w:rsidRPr="00656273" w:rsidRDefault="00214004" w:rsidP="00093563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2" w14:textId="77777777" w:rsidR="00214004" w:rsidRPr="00656273" w:rsidRDefault="00214004" w:rsidP="00093563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Trimma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grammist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3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4" w14:textId="3C66F438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0.2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5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6" w14:textId="03673047" w:rsidR="00214004" w:rsidRPr="00656273" w:rsidRDefault="00214004" w:rsidP="00093563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/>
            </w:r>
            <w:r w:rsidR="001B7FF1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Shiobara&lt;/Author&gt;&lt;Year&gt;2000&lt;/Year&gt;&lt;RecNum&gt;616&lt;/RecNum&gt;&lt;DisplayText&gt;Shiobara (2000)&lt;/DisplayText&gt;&lt;record&gt;&lt;rec-number&gt;616&lt;/rec-number&gt;&lt;foreign-keys&gt;&lt;key app="EN" db-id="frvtrdtfi5pw58exvdipee9ezpswzrf5e0xa" timestamp="1607000309"&gt;616&lt;/key&gt;&lt;/foreign-keys&gt;&lt;ref-type name="Journal Article"&gt;17&lt;/ref-type&gt;&lt;contributors&gt;&lt;authors&gt;&lt;author&gt;Shiobara, Y&lt;/author&gt;&lt;/authors&gt;&lt;/contributors&gt;&lt;titles&gt;&lt;title&gt;&lt;style face="normal" font="default" size="100%"&gt;Reproduction and hermaphoroditism of the gobiid fish, &lt;/style&gt;&lt;style face="italic" font="default" size="100%"&gt;Trimma grammistes&lt;/style&gt;&lt;style face="normal" font="default" size="100%"&gt;, from Suruga Bay, central Japan&lt;/style&gt;&lt;/title&gt;&lt;secondary-title&gt;Science reports of the Museum, Tokai University&lt;/secondary-title&gt;&lt;/titles&gt;&lt;periodical&gt;&lt;full-title&gt;Science reports of the Museum, Tokai University&lt;/full-title&gt;&lt;/periodical&gt;&lt;pages&gt;19-30&lt;/pages&gt;&lt;volume&gt;2&lt;/volume&gt;&lt;dates&gt;&lt;year&gt;2000&lt;/year&gt;&lt;/dates&gt;&lt;urls&gt;&lt;/urls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Shiobara (2000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72E2FE3B" w14:textId="4686BE4E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8" w14:textId="77777777" w:rsidR="00214004" w:rsidRPr="00656273" w:rsidRDefault="00214004" w:rsidP="00093563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9" w14:textId="77777777" w:rsidR="00214004" w:rsidRPr="00656273" w:rsidRDefault="00214004" w:rsidP="00093563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Trimma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yanagita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A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B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0.5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C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D" w14:textId="470E3B88" w:rsidR="00214004" w:rsidRPr="00656273" w:rsidRDefault="00214004" w:rsidP="00093563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/>
            </w:r>
            <w:r w:rsidR="00F1234C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Sakurai&lt;/Author&gt;&lt;Year&gt;2008&lt;/Year&gt;&lt;RecNum&gt;167&lt;/RecNum&gt;&lt;DisplayText&gt;Sakurai et al. (2008)&lt;/DisplayText&gt;&lt;record&gt;&lt;rec-number&gt;167&lt;/rec-number&gt;&lt;foreign-keys&gt;&lt;key app="EN" db-id="frvtrdtfi5pw58exvdipee9ezpswzrf5e0xa" timestamp="0"&gt;167&lt;/key&gt;&lt;/foreign-keys&gt;&lt;ref-type name="Journal Article"&gt;17&lt;/ref-type&gt;&lt;contributors&gt;&lt;authors&gt;&lt;author&gt;Sakurai, Makoto&lt;/author&gt;&lt;author&gt;Nakakoji, Susumu&lt;/author&gt;&lt;author&gt;Manabe, Hisaya&lt;/author&gt;&lt;author&gt;Dewa, Shinichi&lt;/author&gt;&lt;author&gt;Shinomiya, Akihiko&lt;/author&gt;&lt;author&gt;Sunobe, Tomoki&lt;/author&gt;&lt;/authors&gt;&lt;/contributors&gt;&lt;titles&gt;&lt;title&gt;&lt;style face="normal" font="default" size="100%"&gt;Bi-directional sex change and gonad structure in the gobiid fish &lt;/style&gt;&lt;style face="italic" font="default" size="100%"&gt;Trimma yanagitai&lt;/style&gt;&lt;/title&gt;&lt;secondary-title&gt;Ichthyological Research&lt;/secondary-title&gt;&lt;/titles&gt;&lt;periodical&gt;&lt;full-title&gt;Ichthyological Research&lt;/full-title&gt;&lt;/periodical&gt;&lt;pages&gt;82-86&lt;/pages&gt;&lt;volume&gt;56&lt;/volume&gt;&lt;number&gt;1&lt;/number&gt;&lt;dates&gt;&lt;year&gt;2008&lt;/year&gt;&lt;/dates&gt;&lt;isbn&gt;1341-8998&amp;#xD;1616-3915&lt;/isbn&gt;&lt;urls&gt;&lt;/urls&gt;&lt;electronic-resource-num&gt;https://doi.org/10.1007/s10228-008-0054-1&lt;/electronic-resource-num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 w:rsidR="005E2BE2"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Sakurai et al. (2008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09400763" w14:textId="30DBDEEE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F" w14:textId="77777777" w:rsidR="00214004" w:rsidRPr="00656273" w:rsidRDefault="00214004" w:rsidP="00093563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0" w14:textId="77777777" w:rsidR="00214004" w:rsidRPr="00656273" w:rsidRDefault="00214004" w:rsidP="00093563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Trimma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caudomaculat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1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2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0.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3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4" w14:textId="78483D51" w:rsidR="00214004" w:rsidRPr="00656273" w:rsidRDefault="00214004" w:rsidP="00093563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/>
            </w:r>
            <w:r w:rsidR="00F1234C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Tomatsu&lt;/Author&gt;&lt;Year&gt;2018&lt;/Year&gt;&lt;RecNum&gt;10&lt;/RecNum&gt;&lt;DisplayText&gt;Tomatsu et al. (2018)&lt;/DisplayText&gt;&lt;record&gt;&lt;rec-number&gt;10&lt;/rec-number&gt;&lt;foreign-keys&gt;&lt;key app="EN" db-id="frvtrdtfi5pw58exvdipee9ezpswzrf5e0xa" timestamp="0"&gt;10&lt;/key&gt;&lt;/foreign-keys&gt;&lt;ref-type name="Journal Article"&gt;17&lt;/ref-type&gt;&lt;contributors&gt;&lt;authors&gt;&lt;author&gt;Tomatsu, Sayo&lt;/author&gt;&lt;author&gt;Ogiso, Keita&lt;/author&gt;&lt;author&gt;Fukuda, Kazuya&lt;/author&gt;&lt;author&gt;Deki, Mayumi&lt;/author&gt;&lt;author&gt;Dewa, Shinichi&lt;/author&gt;&lt;author&gt;Manabe, Hisaya&lt;/author&gt;&lt;author&gt;Sakurai, Makoto&lt;/author&gt;&lt;author&gt;Shinomiya, Akihiko&lt;/author&gt;&lt;author&gt;Sunobe, Tomoki&lt;/author&gt;&lt;/authors&gt;&lt;/contributors&gt;&lt;titles&gt;&lt;title&gt;&lt;style face="normal" font="default" size="100%"&gt;Multi-male group and bidirectional sex change in the gobiid fish, &lt;/style&gt;&lt;style face="italic" font="default" size="100%"&gt;Trimma caudomaculatum&lt;/style&gt;&lt;/title&gt;&lt;secondary-title&gt;Ichthyological Research&lt;/secondary-title&gt;&lt;/titles&gt;&lt;periodical&gt;&lt;full-title&gt;Ichthyological Research&lt;/full-title&gt;&lt;/periodical&gt;&lt;pages&gt;502-506&lt;/pages&gt;&lt;volume&gt;65&lt;/volume&gt;&lt;number&gt;4&lt;/number&gt;&lt;dates&gt;&lt;year&gt;2018&lt;/year&gt;&lt;/dates&gt;&lt;isbn&gt;1341-8998&amp;#xD;1616-3915&lt;/isbn&gt;&lt;urls&gt;&lt;/urls&gt;&lt;electronic-resource-num&gt;https://doi.org/10.1007/s10228-018-0631-x&lt;/electronic-resource-num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Tomatsu et al. (2018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78680E71" w14:textId="7EE65404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6" w14:textId="77777777" w:rsidR="00214004" w:rsidRPr="00656273" w:rsidRDefault="00214004" w:rsidP="00093563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7" w14:textId="77777777" w:rsidR="00214004" w:rsidRPr="00656273" w:rsidRDefault="00214004" w:rsidP="00093563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arapercis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snyder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8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9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2.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A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non-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B" w14:textId="30624436" w:rsidR="00214004" w:rsidRPr="00656273" w:rsidRDefault="00214004" w:rsidP="00093563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/>
            </w:r>
            <w:r w:rsidR="001B7FF1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Kobayashi&lt;/Author&gt;&lt;Year&gt;1993&lt;/Year&gt;&lt;RecNum&gt;624&lt;/RecNum&gt;&lt;DisplayText&gt;Kobayashi et al. (1993)&lt;/DisplayText&gt;&lt;record&gt;&lt;rec-number&gt;624&lt;/rec-number&gt;&lt;foreign-keys&gt;&lt;key app="EN" db-id="frvtrdtfi5pw58exvdipee9ezpswzrf5e0xa" timestamp="1607002365"&gt;624&lt;/key&gt;&lt;/foreign-keys&gt;&lt;ref-type name="Journal Article"&gt;17&lt;/ref-type&gt;&lt;contributors&gt;&lt;authors&gt;&lt;author&gt;Kobayashi, K&lt;/author&gt;&lt;author&gt;Suzuki, K&lt;/author&gt;&lt;author&gt;Shiobara, Y&lt;/author&gt;&lt;/authors&gt;&lt;/contributors&gt;&lt;titles&gt;&lt;title&gt;&lt;style face="normal" font="default" size="100%"&gt;Reproduction and hermaphroditism in &lt;/style&gt;&lt;style face="italic" font="default" size="100%"&gt;Parapercis snyderi&lt;/style&gt;&lt;style face="normal" font="default" size="100%"&gt; (Teleostei, Parapercidae) in Suruga Bay, Central Japan&lt;/style&gt;&lt;/title&gt;&lt;secondary-title&gt;Journal of the Faculty of Marine Science and Technology, Tokai University&lt;/secondary-title&gt;&lt;/titles&gt;&lt;periodical&gt;&lt;full-title&gt;Journal of the Faculty of Marine Science and Technology, Tokai University&lt;/full-title&gt;&lt;/periodical&gt;&lt;pages&gt;149-168&lt;/pages&gt;&lt;volume&gt;35&lt;/volume&gt;&lt;dates&gt;&lt;year&gt;1993&lt;/year&gt;&lt;/dates&gt;&lt;isbn&gt;0375-3271&lt;/isbn&gt;&lt;urls&gt;&lt;/urls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Kobayashi et al. (1993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4AFF0F12" w14:textId="4C35E3F8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D" w14:textId="77777777" w:rsidR="00214004" w:rsidRPr="00656273" w:rsidRDefault="00214004" w:rsidP="00093563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E" w14:textId="77777777" w:rsidR="00214004" w:rsidRPr="00656273" w:rsidRDefault="00214004" w:rsidP="00093563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Choerodon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schoenlein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F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0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256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1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non-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2" w14:textId="2F555C55" w:rsidR="00214004" w:rsidRPr="00656273" w:rsidRDefault="00214004" w:rsidP="00093563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/>
            </w:r>
            <w:r w:rsidR="001B7FF1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Sato&lt;/Author&gt;&lt;Year&gt;2018&lt;/Year&gt;&lt;RecNum&gt;9&lt;/RecNum&gt;&lt;DisplayText&gt;Sato et al. (2018)&lt;/DisplayText&gt;&lt;record&gt;&lt;rec-number&gt;9&lt;/rec-number&gt;&lt;foreign-keys&gt;&lt;key app="EN" db-id="frvtrdtfi5pw58exvdipee9ezpswzrf5e0xa" timestamp="0"&gt;9&lt;/key&gt;&lt;/foreign-keys&gt;&lt;ref-type name="Journal Article"&gt;17&lt;/ref-type&gt;&lt;contributors&gt;&lt;authors&gt;&lt;author&gt;Sato, T.&lt;/author&gt;&lt;author&gt;Kobayashi, M.&lt;/author&gt;&lt;author&gt;Kurihara, T.&lt;/author&gt;&lt;author&gt;Takebe, T.&lt;/author&gt;&lt;author&gt;Hirai, N.&lt;/author&gt;&lt;author&gt;Okuzawa, K.&lt;/author&gt;&lt;author&gt;Sawaguchi, S.&lt;/author&gt;&lt;author&gt;Matsubara, T.&lt;/author&gt;&lt;author&gt;Akita, Y.&lt;/author&gt;&lt;author&gt;Ebisawa, A.&lt;/author&gt;&lt;author&gt;Ohta, I.&lt;/author&gt;&lt;author&gt;Uehara, M.&lt;/author&gt;&lt;author&gt;Shimose, T.&lt;/author&gt;&lt;author&gt;Yamaguchi, T.&lt;/author&gt;&lt;author&gt;Shinoda, R.&lt;/author&gt;&lt;author&gt;Koiso, M.&lt;/author&gt;&lt;author&gt;Teruya, K.&lt;/author&gt;&lt;/authors&gt;&lt;/contributors&gt;&lt;titles&gt;&lt;title&gt;&lt;style face="normal" font="default" size="100%"&gt;Impact of fishing losses of males on the reproductive output of the large protogynous fish, &lt;/style&gt;&lt;style face="italic" font="default" size="100%"&gt;Choerodon schoenleinii&lt;/style&gt;&lt;/title&gt;&lt;secondary-title&gt;Marine Ecology Progress Series&lt;/secondary-title&gt;&lt;/titles&gt;&lt;periodical&gt;&lt;full-title&gt;Marine Ecology Progress Series&lt;/full-title&gt;&lt;/periodical&gt;&lt;pages&gt;225-235&lt;/pages&gt;&lt;volume&gt;602&lt;/volume&gt;&lt;dates&gt;&lt;year&gt;2018&lt;/year&gt;&lt;/dates&gt;&lt;isbn&gt;0171-8630&amp;#xD;1616-1599&lt;/isbn&gt;&lt;urls&gt;&lt;/urls&gt;&lt;electronic-resource-num&gt;https://doi.org/10.3354/meps12675&lt;/electronic-resource-num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Sato et al. (2018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1D7D9954" w14:textId="68152D91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B" w14:textId="77777777" w:rsidR="00214004" w:rsidRPr="00656273" w:rsidRDefault="00214004" w:rsidP="00093563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C" w14:textId="77777777" w:rsidR="00214004" w:rsidRPr="00656273" w:rsidRDefault="00214004" w:rsidP="00093563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Centropyge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vrolik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D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E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2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F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non-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0" w14:textId="1C6A90BC" w:rsidR="00214004" w:rsidRPr="00656273" w:rsidRDefault="00214004" w:rsidP="00093563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/>
            </w:r>
            <w:r w:rsidR="005E2BE2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Sakai&lt;/Author&gt;&lt;Year&gt;2003&lt;/Year&gt;&lt;RecNum&gt;626&lt;/RecNum&gt;&lt;DisplayText&gt;Sakai et al. (2003)&lt;/DisplayText&gt;&lt;record&gt;&lt;rec-number&gt;626&lt;/rec-number&gt;&lt;foreign-keys&gt;&lt;key app="EN" db-id="frvtrdtfi5pw58exvdipee9ezpswzrf5e0xa" timestamp="1607002552"&gt;626&lt;/key&gt;&lt;/foreign-keys&gt;&lt;ref-type name="Journal Article"&gt;17&lt;/ref-type&gt;&lt;contributors&gt;&lt;authors&gt;&lt;author&gt;Sakai, Yoichi&lt;/author&gt;&lt;author&gt;Tsujimura, Chihiro&lt;/author&gt;&lt;author&gt;Nakata, Yukari&lt;/author&gt;&lt;author&gt;Tanabe, Hisayo&lt;/author&gt;&lt;author&gt;Maejima, Go&lt;/author&gt;&lt;/authors&gt;&lt;/contributors&gt;&lt;titles&gt;&lt;title&gt;&lt;style face="normal" font="default" size="100%"&gt;Rapid transition in sexual behaviors during protogynous sex change in the haremic angelfish &lt;/style&gt;&lt;style face="italic" font="default" size="100%"&gt;Centropyge vroliki&lt;/style&gt;&lt;style face="normal" font="default" size="100%"&gt; (Pomacanthidae)&lt;/style&gt;&lt;/title&gt;&lt;secondary-title&gt;Ichthyological Research&lt;/secondary-title&gt;&lt;/titles&gt;&lt;periodical&gt;&lt;full-title&gt;Ichthyological Research&lt;/full-title&gt;&lt;/periodical&gt;&lt;pages&gt;0030-0035&lt;/pages&gt;&lt;volume&gt;50&lt;/volume&gt;&lt;number&gt;1&lt;/number&gt;&lt;dates&gt;&lt;year&gt;2003&lt;/year&gt;&lt;/dates&gt;&lt;isbn&gt;1341-8998&lt;/isbn&gt;&lt;urls&gt;&lt;/urls&gt;&lt;electronic-resource-num&gt;https://doi.org/10.1007/s102280300004&lt;/electronic-resource-num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Sakai et al. (2003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766FFC36" w14:textId="0A44A74E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2" w14:textId="77777777" w:rsidR="00214004" w:rsidRPr="00656273" w:rsidRDefault="00214004" w:rsidP="00093563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3" w14:textId="77777777" w:rsidR="00214004" w:rsidRPr="00656273" w:rsidRDefault="00214004" w:rsidP="00093563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Genicanthus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lamarc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4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5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2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6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non-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7" w14:textId="069CC1DD" w:rsidR="00214004" w:rsidRPr="00656273" w:rsidRDefault="00214004" w:rsidP="00093563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/>
            </w:r>
            <w:r w:rsidR="00365D6F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Suzuki&lt;/Author&gt;&lt;Year&gt;1979&lt;/Year&gt;&lt;RecNum&gt;627&lt;/RecNum&gt;&lt;DisplayText&gt;Suzuki (1979)&lt;/DisplayText&gt;&lt;record&gt;&lt;rec-number&gt;627&lt;/rec-number&gt;&lt;foreign-keys&gt;&lt;key app="EN" db-id="frvtrdtfi5pw58exvdipee9ezpswzrf5e0xa" timestamp="1607002687"&gt;627&lt;/key&gt;&lt;/foreign-keys&gt;&lt;ref-type name="Journal Article"&gt;17&lt;/ref-type&gt;&lt;contributors&gt;&lt;authors&gt;&lt;author&gt;Suzuki, K&lt;/author&gt;&lt;/authors&gt;&lt;/contributors&gt;&lt;titles&gt;&lt;title&gt;&lt;style face="normal" font="default" size="100%"&gt;Spawning behavior, eggs, larvae, and sex reversal of two pomacanthine fishes, &lt;/style&gt;&lt;style face="italic" font="default" size="100%"&gt;Genicanthus lamarck&lt;/style&gt;&lt;style face="normal" font="default" size="100%"&gt; and &lt;/style&gt;&lt;style face="italic" font="default" size="100%"&gt;G. semifasciatus&lt;/style&gt;&lt;style face="normal" font="default" size="100%"&gt;, in the aquarium&lt;/style&gt;&lt;/title&gt;&lt;secondary-title&gt;Journal of the Faculty of Marine Science and Technology, Tokai University&lt;/secondary-title&gt;&lt;/titles&gt;&lt;periodical&gt;&lt;full-title&gt;Journal of the Faculty of Marine Science and Technology, Tokai University&lt;/full-title&gt;&lt;/periodical&gt;&lt;pages&gt;149-165&lt;/pages&gt;&lt;volume&gt;12&lt;/volume&gt;&lt;dates&gt;&lt;year&gt;1979&lt;/year&gt;&lt;/dates&gt;&lt;urls&gt;&lt;/urls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Suzuki (1979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412B9582" w14:textId="69EEF31A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9" w14:textId="77777777" w:rsidR="00214004" w:rsidRPr="00656273" w:rsidRDefault="00214004" w:rsidP="00093563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A" w14:textId="77777777" w:rsidR="00214004" w:rsidRPr="00656273" w:rsidRDefault="00214004" w:rsidP="00093563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Genicanthus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melanospilo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B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C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5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D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non-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E" w14:textId="47D93F0B" w:rsidR="00214004" w:rsidRPr="00656273" w:rsidRDefault="005C7DC3" w:rsidP="00093563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/>
            </w:r>
            <w:r w:rsidR="00EF3D01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Hioki&lt;/Author&gt;&lt;Year&gt;1982&lt;/Year&gt;&lt;RecNum&gt;715&lt;/RecNum&gt;&lt;DisplayText&gt;Hioki et al. (1982)&lt;/DisplayText&gt;&lt;record&gt;&lt;rec-number&gt;715&lt;/rec-number&gt;&lt;foreign-keys&gt;&lt;key app="EN" db-id="frvtrdtfi5pw58exvdipee9ezpswzrf5e0xa" timestamp="1630047269"&gt;715&lt;/key&gt;&lt;/foreign-keys&gt;&lt;ref-type name="Journal Article"&gt;17&lt;/ref-type&gt;&lt;contributors&gt;&lt;authors&gt;&lt;author&gt;Hioki, S&lt;/author&gt;&lt;author&gt;Suzuki, K&lt;/author&gt;&lt;author&gt;Tanaka, Y&lt;/author&gt;&lt;/authors&gt;&lt;/contributors&gt;&lt;titles&gt;&lt;title&gt;&lt;style face="normal" font="default" size="100%"&gt;Spawning behavior, egg and larval development, and sex succession of the hermaphroditic pomacanthine, &lt;/style&gt;&lt;style face="italic" font="default" size="100%"&gt;Genicanthus melanospilos&lt;/style&gt;&lt;style face="normal" font="default" size="100%"&gt;, in the aquarium&lt;/style&gt;&lt;/title&gt;&lt;secondary-title&gt;Journal of the Faculty of Marine Science and Technology, Tokai University&lt;/secondary-title&gt;&lt;/titles&gt;&lt;periodical&gt;&lt;full-title&gt;Journal of the Faculty of Marine Science and Technology, Tokai University&lt;/full-title&gt;&lt;/periodical&gt;&lt;pages&gt;359-366&lt;/pages&gt;&lt;volume&gt;15&lt;/volume&gt;&lt;dates&gt;&lt;year&gt;1982&lt;/year&gt;&lt;/dates&gt;&lt;isbn&gt;0375-3271&lt;/isbn&gt;&lt;urls&gt;&lt;/urls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Hioki et al. (1982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401379AA" w14:textId="549B55DD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0" w14:textId="77777777" w:rsidR="00214004" w:rsidRPr="00656273" w:rsidRDefault="00214004" w:rsidP="00093563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1" w14:textId="77777777" w:rsidR="00214004" w:rsidRPr="00656273" w:rsidRDefault="00214004" w:rsidP="00093563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Epinephelus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adscension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2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3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32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4" w14:textId="77777777" w:rsidR="00214004" w:rsidRPr="00656273" w:rsidRDefault="00214004" w:rsidP="00093563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non-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5" w14:textId="33C0C88A" w:rsidR="00214004" w:rsidRPr="00656273" w:rsidRDefault="00214004" w:rsidP="00093563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/>
            </w:r>
            <w:r w:rsidR="00CA5023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Kline&lt;/Author&gt;&lt;Year&gt;2011&lt;/Year&gt;&lt;RecNum&gt;630&lt;/RecNum&gt;&lt;DisplayText&gt;Kline et al. (2011)&lt;/DisplayText&gt;&lt;record&gt;&lt;rec-number&gt;630&lt;/rec-number&gt;&lt;foreign-keys&gt;&lt;key app="EN" db-id="frvtrdtfi5pw58exvdipee9ezpswzrf5e0xa" timestamp="1607003338"&gt;630&lt;/key&gt;&lt;/foreign-keys&gt;&lt;ref-type name="Journal Article"&gt;17&lt;/ref-type&gt;&lt;contributors&gt;&lt;authors&gt;&lt;author&gt;Kline, Richard J&lt;/author&gt;&lt;author&gt;Khan, Izhar A&lt;/author&gt;&lt;author&gt;Holt, G Joan&lt;/author&gt;&lt;/authors&gt;&lt;/contributors&gt;&lt;titles&gt;&lt;title&gt;&lt;style face="normal" font="default" size="100%"&gt;Behavior, color change and time for sexual inversion in the protogynous grouper (&lt;/style&gt;&lt;style face="italic" font="default" size="100%"&gt;Epinephelus adscensionis&lt;/style&gt;&lt;style face="normal" font="default" size="100%"&gt;)&lt;/style&gt;&lt;/title&gt;&lt;secondary-title&gt;PLoS One&lt;/secondary-title&gt;&lt;/titles&gt;&lt;periodical&gt;&lt;full-title&gt;PLoS One&lt;/full-title&gt;&lt;/periodical&gt;&lt;volume&gt;6&lt;/volume&gt;&lt;number&gt;5&lt;/number&gt;&lt;dates&gt;&lt;year&gt;2011&lt;/year&gt;&lt;/dates&gt;&lt;isbn&gt;1932-6203&lt;/isbn&gt;&lt;urls&gt;&lt;/urls&gt;&lt;electronic-resource-num&gt;https://doi.org/10.1371/journal.pone.0019576&lt;/electronic-resource-num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Kline et al. (2011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5F8B2755" w14:textId="5767AE79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634C6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color w:val="000000"/>
                <w:sz w:val="22"/>
                <w:szCs w:val="22"/>
              </w:rPr>
              <w:t>male-to-fema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33FE2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riolepis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latifascim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6A487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D0AA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0.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1340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B6414" w14:textId="4486DB3D" w:rsidR="00214004" w:rsidRPr="00656273" w:rsidRDefault="00214004" w:rsidP="00001A4D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8C7BFC">
              <w:rPr>
                <w:rFonts w:ascii="Arial" w:eastAsia="ＭＳ 明朝" w:hAnsi="Arial" w:cs="Arial"/>
                <w:color w:val="000000"/>
                <w:sz w:val="22"/>
                <w:szCs w:val="22"/>
              </w:rPr>
              <w:fldChar w:fldCharType="begin"/>
            </w:r>
            <w:r w:rsidR="00CA5023">
              <w:rPr>
                <w:rFonts w:ascii="Arial" w:eastAsia="ＭＳ 明朝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Manabe&lt;/Author&gt;&lt;Year&gt;2013&lt;/Year&gt;&lt;RecNum&gt;197&lt;/RecNum&gt;&lt;DisplayText&gt;Manabe et al. (2013)&lt;/DisplayText&gt;&lt;record&gt;&lt;rec-number&gt;197&lt;/rec-number&gt;&lt;foreign-keys&gt;&lt;key app="EN" db-id="frvtrdtfi5pw58exvdipee9ezpswzrf5e0xa" timestamp="0"&gt;197&lt;/key&gt;&lt;/foreign-keys&gt;&lt;ref-type name="Journal Article"&gt;17&lt;/ref-type&gt;&lt;contributors&gt;&lt;authors&gt;&lt;author&gt;Manabe, Hisaya&lt;/author&gt;&lt;author&gt;Toyoda, Katsuya&lt;/author&gt;&lt;author&gt;Nagamoto, Kaori&lt;/author&gt;&lt;author&gt;Dewa, Shinichi&lt;/author&gt;&lt;author&gt;Sakurai, Makoto&lt;/author&gt;&lt;author&gt;Hagiwara, Kiyoshi&lt;/author&gt;&lt;author&gt;Shinomiya, Akihiko&lt;/author&gt;&lt;author&gt;Sunobe, Tomoki&lt;/author&gt;&lt;/authors&gt;&lt;/contributors&gt;&lt;titles&gt;&lt;title&gt;&lt;style face="normal" font="default" size="100%"&gt;Bidirectional sex change in seven species of &lt;/style&gt;&lt;style face="italic" font="default" size="100%"&gt;Priolepis&lt;/style&gt;&lt;style face="normal" font="default" size="100%"&gt; (Actinopterygii: Gobiidae)&lt;/style&gt;&lt;/title&gt;&lt;secondary-title&gt;Bulletin of Marine Science&lt;/secondary-title&gt;&lt;/titles&gt;&lt;periodical&gt;&lt;full-title&gt;Bulletin of Marine Science&lt;/full-title&gt;&lt;/periodical&gt;&lt;pages&gt;635-642&lt;/pages&gt;&lt;volume&gt;89&lt;/volume&gt;&lt;number&gt;2&lt;/number&gt;&lt;dates&gt;&lt;year&gt;2013&lt;/year&gt;&lt;/dates&gt;&lt;isbn&gt;00074977&lt;/isbn&gt;&lt;urls&gt;&lt;/urls&gt;&lt;electronic-resource-num&gt;https://doi.org/10.5343/bms.2012.1050&lt;/electronic-resource-num&gt;&lt;/record&gt;&lt;/Cite&gt;&lt;/EndNote&gt;</w:instrText>
            </w:r>
            <w:r w:rsidRPr="008C7BFC">
              <w:rPr>
                <w:rFonts w:ascii="Arial" w:eastAsia="ＭＳ 明朝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ＭＳ 明朝" w:hAnsi="Arial" w:cs="Arial"/>
                <w:noProof/>
                <w:color w:val="000000"/>
                <w:sz w:val="22"/>
                <w:szCs w:val="22"/>
              </w:rPr>
              <w:t>Manabe et al. (2013)</w:t>
            </w:r>
            <w:r w:rsidRPr="008C7BFC">
              <w:rPr>
                <w:rFonts w:ascii="Arial" w:eastAsia="ＭＳ 明朝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700F328A" w14:textId="0DE24165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0E06F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F0C7F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riolepis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akihito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F1583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3754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1.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6B34" w14:textId="77777777" w:rsidR="00214004" w:rsidRPr="00482D88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482D88">
              <w:rPr>
                <w:rFonts w:ascii="Arial" w:eastAsia="Arial" w:hAnsi="Arial" w:cs="Arial"/>
                <w:sz w:val="22"/>
                <w:szCs w:val="22"/>
              </w:rPr>
              <w:t>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993FE" w14:textId="07B6B158" w:rsidR="00214004" w:rsidRPr="00482D88" w:rsidRDefault="00214004" w:rsidP="00001A4D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ＭＳ 明朝" w:hAnsi="Arial" w:cs="Arial"/>
                <w:color w:val="000000"/>
                <w:sz w:val="22"/>
                <w:szCs w:val="22"/>
              </w:rPr>
              <w:fldChar w:fldCharType="begin"/>
            </w:r>
            <w:r w:rsidR="00CA5023">
              <w:rPr>
                <w:rFonts w:ascii="Arial" w:eastAsia="ＭＳ 明朝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Manabe&lt;/Author&gt;&lt;Year&gt;2013&lt;/Year&gt;&lt;RecNum&gt;197&lt;/RecNum&gt;&lt;DisplayText&gt;Manabe et al. (2013)&lt;/DisplayText&gt;&lt;record&gt;&lt;rec-number&gt;197&lt;/rec-number&gt;&lt;foreign-keys&gt;&lt;key app="EN" db-id="frvtrdtfi5pw58exvdipee9ezpswzrf5e0xa" timestamp="0"&gt;197&lt;/key&gt;&lt;/foreign-keys&gt;&lt;ref-type name="Journal Article"&gt;17&lt;/ref-type&gt;&lt;contributors&gt;&lt;authors&gt;&lt;author&gt;Manabe, Hisaya&lt;/author&gt;&lt;author&gt;Toyoda, Katsuya&lt;/author&gt;&lt;author&gt;Nagamoto, Kaori&lt;/author&gt;&lt;author&gt;Dewa, Shinichi&lt;/author&gt;&lt;author&gt;Sakurai, Makoto&lt;/author&gt;&lt;author&gt;Hagiwara, Kiyoshi&lt;/author&gt;&lt;author&gt;Shinomiya, Akihiko&lt;/author&gt;&lt;author&gt;Sunobe, Tomoki&lt;/author&gt;&lt;/authors&gt;&lt;/contributors&gt;&lt;titles&gt;&lt;title&gt;&lt;style face="normal" font="default" size="100%"&gt;Bidirectional sex change in seven species of &lt;/style&gt;&lt;style face="italic" font="default" size="100%"&gt;Priolepis&lt;/style&gt;&lt;style face="normal" font="default" size="100%"&gt; (Actinopterygii: Gobiidae)&lt;/style&gt;&lt;/title&gt;&lt;secondary-title&gt;Bulletin of Marine Science&lt;/secondary-title&gt;&lt;/titles&gt;&lt;periodical&gt;&lt;full-title&gt;Bulletin of Marine Science&lt;/full-title&gt;&lt;/periodical&gt;&lt;pages&gt;635-642&lt;/pages&gt;&lt;volume&gt;89&lt;/volume&gt;&lt;number&gt;2&lt;/number&gt;&lt;dates&gt;&lt;year&gt;2013&lt;/year&gt;&lt;/dates&gt;&lt;isbn&gt;00074977&lt;/isbn&gt;&lt;urls&gt;&lt;/urls&gt;&lt;electronic-resource-num&gt;https://doi.org/10.5343/bms.2012.1050&lt;/electronic-resource-num&gt;&lt;/record&gt;&lt;/Cite&gt;&lt;/EndNote&gt;</w:instrText>
            </w:r>
            <w:r>
              <w:rPr>
                <w:rFonts w:ascii="Arial" w:eastAsia="ＭＳ 明朝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ＭＳ 明朝" w:hAnsi="Arial" w:cs="Arial"/>
                <w:noProof/>
                <w:color w:val="000000"/>
                <w:sz w:val="22"/>
                <w:szCs w:val="22"/>
              </w:rPr>
              <w:t>Manabe et al. (2013)</w:t>
            </w:r>
            <w:r>
              <w:rPr>
                <w:rFonts w:ascii="Arial" w:eastAsia="ＭＳ 明朝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610D1862" w14:textId="06C3DCB8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2CBFA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7F954" w14:textId="1462BACF" w:rsidR="00214004" w:rsidRPr="00656273" w:rsidRDefault="00214004" w:rsidP="00001A4D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L</w:t>
            </w:r>
            <w:r w:rsidR="00924E00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y</w:t>
            </w:r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thrypnus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dall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4FE9A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85A26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0.4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358D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E4295" w14:textId="24706D9F" w:rsidR="00214004" w:rsidRPr="00656273" w:rsidRDefault="00214004" w:rsidP="00001A4D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/>
            </w:r>
            <w:r w:rsidR="00C70493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Black&lt;/Author&gt;&lt;Year&gt;2005&lt;/Year&gt;&lt;RecNum&gt;263&lt;/RecNum&gt;&lt;DisplayText&gt;Black et al. (2005)&lt;/DisplayText&gt;&lt;record&gt;&lt;rec-number&gt;263&lt;/rec-number&gt;&lt;foreign-keys&gt;&lt;key app="EN" db-id="frvtrdtfi5pw58exvdipee9ezpswzrf5e0xa" timestamp="0"&gt;263&lt;/key&gt;&lt;/foreign-keys&gt;&lt;ref-type name="Journal Article"&gt;17&lt;/ref-type&gt;&lt;contributors&gt;&lt;authors&gt;&lt;author&gt;Black, Michael P.&lt;/author&gt;&lt;author&gt;Moore, Brandon&lt;/author&gt;&lt;author&gt;Canario, Adelino V. M.&lt;/author&gt;&lt;author&gt;Ford, Denzil&lt;/author&gt;&lt;author&gt;Reavis, Robert H.&lt;/author&gt;&lt;author&gt;Grober, Matthew S.&lt;/author&gt;&lt;/authors&gt;&lt;/contributors&gt;&lt;titles&gt;&lt;title&gt;&lt;style face="normal" font="default" size="100%"&gt;Reproduction in context: field testing a laboratory model of socially controlled sex change in &lt;/style&gt;&lt;style face="italic" font="default" size="100%"&gt;Lythrypnus dalli&lt;/style&gt;&lt;style face="normal" font="default" size="100%"&gt; (Gilbert)&lt;/style&gt;&lt;/title&gt;&lt;secondary-title&gt;Journal of Experimental Marine Biology and Ecology&lt;/secondary-title&gt;&lt;/titles&gt;&lt;periodical&gt;&lt;full-title&gt;Journal of Experimental Marine Biology and Ecology&lt;/full-title&gt;&lt;/periodical&gt;&lt;pages&gt;127-143&lt;/pages&gt;&lt;volume&gt;318&lt;/volume&gt;&lt;number&gt;2&lt;/number&gt;&lt;dates&gt;&lt;year&gt;2005&lt;/year&gt;&lt;/dates&gt;&lt;isbn&gt;00220981&lt;/isbn&gt;&lt;urls&gt;&lt;/urls&gt;&lt;electronic-resource-num&gt;https://doi.org/10.1016/j.jembe.2004.12.015&lt;/electronic-resource-num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Black et al. (2005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16A33C7D" w14:textId="7EA5F8BA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D41AA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CFD55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Lythrypnus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ulchell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F9944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BB69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0.2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B90F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14F7D" w14:textId="574CF4D9" w:rsidR="00214004" w:rsidRPr="00656273" w:rsidRDefault="00214004" w:rsidP="00001A4D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/>
            </w:r>
            <w:r w:rsidR="00CA65D9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Muñoz-Arroyo&lt;/Author&gt;&lt;Year&gt;2019&lt;/Year&gt;&lt;RecNum&gt;264&lt;/RecNum&gt;&lt;DisplayText&gt;Muñoz-Arroyo et al. (2019)&lt;/DisplayText&gt;&lt;record&gt;&lt;rec-number&gt;264&lt;/rec-number&gt;&lt;foreign-keys&gt;&lt;key app="EN" db-id="frvtrdtfi5pw58exvdipee9ezpswzrf5e0xa" timestamp="0"&gt;264&lt;/key&gt;&lt;/foreign-keys&gt;&lt;ref-type name="Journal Article"&gt;17&lt;/ref-type&gt;&lt;contributors&gt;&lt;authors&gt;&lt;author&gt;Muñoz-Arroyo, Sayuri&lt;/author&gt;&lt;author&gt;Rodríguez-Jaramillo, Carmen&lt;/author&gt;&lt;author&gt;Balart, Eduardo F.&lt;/author&gt;&lt;/authors&gt;&lt;/contributors&gt;&lt;titles&gt;&lt;title&gt;&lt;style face="normal" font="default" size="100%"&gt;The goby &lt;/style&gt;&lt;style face="italic" font="default" size="100%"&gt;Lythrypnus pulchellus&lt;/style&gt;&lt;style face="normal" font="default" size="100%"&gt; is a bi-directional sex changer&lt;/style&gt;&lt;/title&gt;&lt;secondary-title&gt;Environmental Biology of Fishes&lt;/secondary-title&gt;&lt;/titles&gt;&lt;periodical&gt;&lt;full-title&gt;Environmental Biology of Fishes&lt;/full-title&gt;&lt;/periodical&gt;&lt;pages&gt;1377-1391&lt;/pages&gt;&lt;volume&gt;102&lt;/volume&gt;&lt;number&gt;11&lt;/number&gt;&lt;dates&gt;&lt;year&gt;2019&lt;/year&gt;&lt;/dates&gt;&lt;isbn&gt;0378-1909&amp;#xD;1573-5133&lt;/isbn&gt;&lt;urls&gt;&lt;/urls&gt;&lt;electronic-resource-num&gt;https://doi.org/10.1007/s10641-019-00913-3&lt;/electronic-resource-num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Muñoz-Arroyo et al. (2019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7003CDBA" w14:textId="0A7C98FE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4453B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0964B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Trimma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grammist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27504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F603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0.2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CFF2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F3E40" w14:textId="284324A1" w:rsidR="00214004" w:rsidRPr="00656273" w:rsidRDefault="00214004" w:rsidP="00001A4D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/>
            </w:r>
            <w:r w:rsidR="001B7FF1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Shiobara&lt;/Author&gt;&lt;Year&gt;2000&lt;/Year&gt;&lt;RecNum&gt;616&lt;/RecNum&gt;&lt;DisplayText&gt;Shiobara (2000)&lt;/DisplayText&gt;&lt;record&gt;&lt;rec-number&gt;616&lt;/rec-number&gt;&lt;foreign-keys&gt;&lt;key app="EN" db-id="frvtrdtfi5pw58exvdipee9ezpswzrf5e0xa" timestamp="1607000309"&gt;616&lt;/key&gt;&lt;/foreign-keys&gt;&lt;ref-type name="Journal Article"&gt;17&lt;/ref-type&gt;&lt;contributors&gt;&lt;authors&gt;&lt;author&gt;Shiobara, Y&lt;/author&gt;&lt;/authors&gt;&lt;/contributors&gt;&lt;titles&gt;&lt;title&gt;&lt;style face="normal" font="default" size="100%"&gt;Reproduction and hermaphoroditism of the gobiid fish, &lt;/style&gt;&lt;style face="italic" font="default" size="100%"&gt;Trimma grammistes&lt;/style&gt;&lt;style face="normal" font="default" size="100%"&gt;, from Suruga Bay, central Japan&lt;/style&gt;&lt;/title&gt;&lt;secondary-title&gt;Science reports of the Museum, Tokai University&lt;/secondary-title&gt;&lt;/titles&gt;&lt;periodical&gt;&lt;full-title&gt;Science reports of the Museum, Tokai University&lt;/full-title&gt;&lt;/periodical&gt;&lt;pages&gt;19-30&lt;/pages&gt;&lt;volume&gt;2&lt;/volume&gt;&lt;dates&gt;&lt;year&gt;2000&lt;/year&gt;&lt;/dates&gt;&lt;urls&gt;&lt;/urls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Shiobara (2000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3503338E" w14:textId="2760D1DC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8466A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23570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Trimma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yanagita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8D6DD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B992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0.4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F559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F32F8" w14:textId="5AB6C518" w:rsidR="00214004" w:rsidRPr="00656273" w:rsidRDefault="00214004" w:rsidP="00001A4D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/>
            </w:r>
            <w:r w:rsidR="00F1234C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Sakurai&lt;/Author&gt;&lt;Year&gt;2008&lt;/Year&gt;&lt;RecNum&gt;167&lt;/RecNum&gt;&lt;DisplayText&gt;Sakurai et al. (2008)&lt;/DisplayText&gt;&lt;record&gt;&lt;rec-number&gt;167&lt;/rec-number&gt;&lt;foreign-keys&gt;&lt;key app="EN" db-id="frvtrdtfi5pw58exvdipee9ezpswzrf5e0xa" timestamp="0"&gt;167&lt;/key&gt;&lt;/foreign-keys&gt;&lt;ref-type name="Journal Article"&gt;17&lt;/ref-type&gt;&lt;contributors&gt;&lt;authors&gt;&lt;author&gt;Sakurai, Makoto&lt;/author&gt;&lt;author&gt;Nakakoji, Susumu&lt;/author&gt;&lt;author&gt;Manabe, Hisaya&lt;/author&gt;&lt;author&gt;Dewa, Shinichi&lt;/author&gt;&lt;author&gt;Shinomiya, Akihiko&lt;/author&gt;&lt;author&gt;Sunobe, Tomoki&lt;/author&gt;&lt;/authors&gt;&lt;/contributors&gt;&lt;titles&gt;&lt;title&gt;&lt;style face="normal" font="default" size="100%"&gt;Bi-directional sex change and gonad structure in the gobiid fish &lt;/style&gt;&lt;style face="italic" font="default" size="100%"&gt;Trimma yanagitai&lt;/style&gt;&lt;/title&gt;&lt;secondary-title&gt;Ichthyological Research&lt;/secondary-title&gt;&lt;/titles&gt;&lt;periodical&gt;&lt;full-title&gt;Ichthyological Research&lt;/full-title&gt;&lt;/periodical&gt;&lt;pages&gt;82-86&lt;/pages&gt;&lt;volume&gt;56&lt;/volume&gt;&lt;number&gt;1&lt;/number&gt;&lt;dates&gt;&lt;year&gt;2008&lt;/year&gt;&lt;/dates&gt;&lt;isbn&gt;1341-8998&amp;#xD;1616-3915&lt;/isbn&gt;&lt;urls&gt;&lt;/urls&gt;&lt;electronic-resource-num&gt;https://doi.org/10.1007/s10228-008-0054-1&lt;/electronic-resource-num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 w:rsidR="005E2BE2"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Sakurai et al. (2008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6A775C3E" w14:textId="1B9EF698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D91CC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F1654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Trimma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caudomaculat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85879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107E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0.4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993F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4002B" w14:textId="75E9F171" w:rsidR="00214004" w:rsidRPr="00656273" w:rsidRDefault="00214004" w:rsidP="00001A4D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/>
            </w:r>
            <w:r w:rsidR="00F1234C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Tomatsu&lt;/Author&gt;&lt;Year&gt;2018&lt;/Year&gt;&lt;RecNum&gt;10&lt;/RecNum&gt;&lt;DisplayText&gt;Tomatsu et al. (2018)&lt;/DisplayText&gt;&lt;record&gt;&lt;rec-number&gt;10&lt;/rec-number&gt;&lt;foreign-keys&gt;&lt;key app="EN" db-id="frvtrdtfi5pw58exvdipee9ezpswzrf5e0xa" timestamp="0"&gt;10&lt;/key&gt;&lt;/foreign-keys&gt;&lt;ref-type name="Journal Article"&gt;17&lt;/ref-type&gt;&lt;contributors&gt;&lt;authors&gt;&lt;author&gt;Tomatsu, Sayo&lt;/author&gt;&lt;author&gt;Ogiso, Keita&lt;/author&gt;&lt;author&gt;Fukuda, Kazuya&lt;/author&gt;&lt;author&gt;Deki, Mayumi&lt;/author&gt;&lt;author&gt;Dewa, Shinichi&lt;/author&gt;&lt;author&gt;Manabe, Hisaya&lt;/author&gt;&lt;author&gt;Sakurai, Makoto&lt;/author&gt;&lt;author&gt;Shinomiya, Akihiko&lt;/author&gt;&lt;author&gt;Sunobe, Tomoki&lt;/author&gt;&lt;/authors&gt;&lt;/contributors&gt;&lt;titles&gt;&lt;title&gt;&lt;style face="normal" font="default" size="100%"&gt;Multi-male group and bidirectional sex change in the gobiid fish, &lt;/style&gt;&lt;style face="italic" font="default" size="100%"&gt;Trimma caudomaculatum&lt;/style&gt;&lt;/title&gt;&lt;secondary-title&gt;Ichthyological Research&lt;/secondary-title&gt;&lt;/titles&gt;&lt;periodical&gt;&lt;full-title&gt;Ichthyological Research&lt;/full-title&gt;&lt;/periodical&gt;&lt;pages&gt;502-506&lt;/pages&gt;&lt;volume&gt;65&lt;/volume&gt;&lt;number&gt;4&lt;/number&gt;&lt;dates&gt;&lt;year&gt;2018&lt;/year&gt;&lt;/dates&gt;&lt;isbn&gt;1341-8998&amp;#xD;1616-3915&lt;/isbn&gt;&lt;urls&gt;&lt;/urls&gt;&lt;electronic-resource-num&gt;https://doi.org/10.1007/s10228-018-0631-x&lt;/electronic-resource-num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Tomatsu et al. (2018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28B4C437" w14:textId="77777777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AA293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9209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Trimma</w:t>
            </w:r>
            <w:bookmarkStart w:id="0" w:name="_GoBack"/>
            <w:bookmarkEnd w:id="0"/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kudo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E1254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E50F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0.2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3383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0697F68F" w14:textId="0914B4F6" w:rsidR="00214004" w:rsidRDefault="005E2BE2" w:rsidP="00001A4D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/>
            </w:r>
            <w:r w:rsidR="00CA5023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Manabe&lt;/Author&gt;&lt;Year&gt;2008&lt;/Year&gt;&lt;RecNum&gt;716&lt;/RecNum&gt;&lt;DisplayText&gt;Manabe et al. (2008)&lt;/DisplayText&gt;&lt;record&gt;&lt;rec-number&gt;716&lt;/rec-number&gt;&lt;foreign-keys&gt;&lt;key app="EN" db-id="frvtrdtfi5pw58exvdipee9ezpswzrf5e0xa" timestamp="1630051071"&gt;716&lt;/key&gt;&lt;/foreign-keys&gt;&lt;ref-type name="Journal Article"&gt;17&lt;/ref-type&gt;&lt;contributors&gt;&lt;authors&gt;&lt;author&gt;Manabe, Hisaya&lt;/author&gt;&lt;author&gt;Matsuoka, Midori&lt;/author&gt;&lt;author&gt;Goto, Kaori&lt;/author&gt;&lt;author&gt;Dewa, Shinichi&lt;/author&gt;&lt;author&gt;Shinomiya, Akihiko&lt;/author&gt;&lt;author&gt;Sakurai, Makoto&lt;/author&gt;&lt;author&gt;Sunobe, Tomoki&lt;/author&gt;&lt;/authors&gt;&lt;/contributors&gt;&lt;titles&gt;&lt;title&gt;&lt;style face="normal" font="default" size="100%"&gt;Bi-directional sex change in the gobiid fish &lt;/style&gt;&lt;style face="italic" font="default" size="100%"&gt;Trimma sp.&lt;/style&gt;&lt;style face="normal" font="default" size="100%"&gt;: does size-advantage exist?&lt;/style&gt;&lt;/title&gt;&lt;secondary-title&gt;Behaviour&lt;/secondary-title&gt;&lt;/titles&gt;&lt;periodical&gt;&lt;full-title&gt;Behaviour&lt;/full-title&gt;&lt;/periodical&gt;&lt;pages&gt;99-113&lt;/pages&gt;&lt;dates&gt;&lt;year&gt;2008&lt;/year&gt;&lt;/dates&gt;&lt;isbn&gt;0005-7959&lt;/isbn&gt;&lt;urls&gt;&lt;/urls&gt;&lt;electronic-resource-num&gt;https://doi.org/10.1163/156853908782687214&lt;/electronic-resource-num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Manabe et al. (2008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7762BA48" w14:textId="0EDA7AEF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84168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1FAF0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Trimma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okinaw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49FF4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93A84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0.2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C2DA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E0A6C" w14:textId="4B5E7A84" w:rsidR="00214004" w:rsidRPr="00656273" w:rsidRDefault="00214004" w:rsidP="00001A4D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/>
            </w:r>
            <w:r w:rsidR="00FF3D48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Sunobe&lt;/Author&gt;&lt;Year&gt;1993&lt;/Year&gt;&lt;RecNum&gt;619&lt;/RecNum&gt;&lt;DisplayText&gt;Sunobe &amp;amp; Nakazono (1993)&lt;/DisplayText&gt;&lt;record&gt;&lt;rec-number&gt;619&lt;/rec-number&gt;&lt;foreign-keys&gt;&lt;key app="EN" db-id="frvtrdtfi5pw58exvdipee9ezpswzrf5e0xa" timestamp="1607000986"&gt;619&lt;/key&gt;&lt;/foreign-keys&gt;&lt;ref-type name="Journal Article"&gt;17&lt;/ref-type&gt;&lt;contributors&gt;&lt;authors&gt;&lt;author&gt;Sunobe, Tomoki&lt;/author&gt;&lt;author&gt;Nakazono, Akinobu&lt;/author&gt;&lt;/authors&gt;&lt;/contributors&gt;&lt;titles&gt;&lt;title&gt;&lt;style face="normal" font="default" size="100%"&gt;Sex change in both directions by alteration of social dominance in &lt;/style&gt;&lt;style face="italic" font="default" size="100%"&gt;Trimma okinawae&lt;/style&gt;&lt;style face="normal" font="default" size="100%"&gt; (Pisces: Gobiidae)&lt;/style&gt;&lt;/title&gt;&lt;secondary-title&gt;Ethology&lt;/secondary-title&gt;&lt;/titles&gt;&lt;periodical&gt;&lt;full-title&gt;Ethology&lt;/full-title&gt;&lt;/periodical&gt;&lt;pages&gt;339-345&lt;/pages&gt;&lt;volume&gt;94&lt;/volume&gt;&lt;number&gt;4&lt;/number&gt;&lt;dates&gt;&lt;year&gt;1993&lt;/year&gt;&lt;/dates&gt;&lt;isbn&gt;0179-1613&lt;/isbn&gt;&lt;urls&gt;&lt;/urls&gt;&lt;electronic-resource-num&gt;https://doi.org/10.1111/j.1439-0310.1993.tb00450.x&lt;/electronic-resource-num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Sunobe &amp; Nakazono (1993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7A277542" w14:textId="2A484105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14F53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CDDAB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seudochromis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flaviverte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0E401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D002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2.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A7CE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non-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963D4" w14:textId="2E5E58F4" w:rsidR="00214004" w:rsidRPr="00656273" w:rsidRDefault="00214004" w:rsidP="00001A4D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/>
            </w:r>
            <w:r w:rsidR="00C71292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Wittenrich&lt;/Author&gt;&lt;Year&gt;2005&lt;/Year&gt;&lt;RecNum&gt;620&lt;/RecNum&gt;&lt;DisplayText&gt;Wittenrich &amp;amp; Munday (2005)&lt;/DisplayText&gt;&lt;record&gt;&lt;rec-number&gt;620&lt;/rec-number&gt;&lt;foreign-keys&gt;&lt;key app="EN" db-id="frvtrdtfi5pw58exvdipee9ezpswzrf5e0xa" timestamp="1607001087"&gt;620&lt;/key&gt;&lt;/foreign-keys&gt;&lt;ref-type name="Journal Article"&gt;17&lt;/ref-type&gt;&lt;contributors&gt;&lt;authors&gt;&lt;author&gt;Wittenrich, Matthew L&lt;/author&gt;&lt;author&gt;Munday, Philip L&lt;/author&gt;&lt;/authors&gt;&lt;/contributors&gt;&lt;titles&gt;&lt;title&gt;Bi-directional sex change in coral reef fishes from the family Pseudochromidae: an experimental evaluation&lt;/title&gt;&lt;secondary-title&gt;Zoological Science&lt;/secondary-title&gt;&lt;/titles&gt;&lt;periodical&gt;&lt;full-title&gt;Zoological Science&lt;/full-title&gt;&lt;/periodical&gt;&lt;pages&gt;797-803&lt;/pages&gt;&lt;volume&gt;22&lt;/volume&gt;&lt;number&gt;7&lt;/number&gt;&lt;dates&gt;&lt;year&gt;2005&lt;/year&gt;&lt;/dates&gt;&lt;isbn&gt;0289-0003&lt;/isbn&gt;&lt;urls&gt;&lt;/urls&gt;&lt;electronic-resource-num&gt;https://doi.org/10.2108/zsj.22.797&lt;/electronic-resource-num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Wittenrich &amp; Munday (2005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53B17ACD" w14:textId="786B976A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A5C7C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AF676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seudochromis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cyanotaen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DD88B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37DF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0.5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24A6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non-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7EED1" w14:textId="4F6E924D" w:rsidR="00214004" w:rsidRPr="00656273" w:rsidRDefault="00214004" w:rsidP="00001A4D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/>
            </w:r>
            <w:r w:rsidR="00C71292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Wittenrich&lt;/Author&gt;&lt;Year&gt;2005&lt;/Year&gt;&lt;RecNum&gt;620&lt;/RecNum&gt;&lt;DisplayText&gt;Wittenrich &amp;amp; Munday (2005)&lt;/DisplayText&gt;&lt;record&gt;&lt;rec-number&gt;620&lt;/rec-number&gt;&lt;foreign-keys&gt;&lt;key app="EN" db-id="frvtrdtfi5pw58exvdipee9ezpswzrf5e0xa" timestamp="1607001087"&gt;620&lt;/key&gt;&lt;/foreign-keys&gt;&lt;ref-type name="Journal Article"&gt;17&lt;/ref-type&gt;&lt;contributors&gt;&lt;authors&gt;&lt;author&gt;Wittenrich, Matthew L&lt;/author&gt;&lt;author&gt;Munday, Philip L&lt;/author&gt;&lt;/authors&gt;&lt;/contributors&gt;&lt;titles&gt;&lt;title&gt;Bi-directional sex change in coral reef fishes from the family Pseudochromidae: an experimental evaluation&lt;/title&gt;&lt;secondary-title&gt;Zoological Science&lt;/secondary-title&gt;&lt;/titles&gt;&lt;periodical&gt;&lt;full-title&gt;Zoological Science&lt;/full-title&gt;&lt;/periodical&gt;&lt;pages&gt;797-803&lt;/pages&gt;&lt;volume&gt;22&lt;/volume&gt;&lt;number&gt;7&lt;/number&gt;&lt;dates&gt;&lt;year&gt;2005&lt;/year&gt;&lt;/dates&gt;&lt;isbn&gt;0289-0003&lt;/isbn&gt;&lt;urls&gt;&lt;/urls&gt;&lt;electronic-resource-num&gt;https://doi.org/10.2108/zsj.22.797&lt;/electronic-resource-num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Wittenrich &amp; Munday (2005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569C6E49" w14:textId="60C250E6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0F120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F2C9F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seudochromis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aldabra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F9AFE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C3D5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3.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C01B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non-delimite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8C437" w14:textId="494DFBCF" w:rsidR="00214004" w:rsidRPr="00656273" w:rsidRDefault="00214004" w:rsidP="00001A4D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/>
            </w:r>
            <w:r w:rsidR="00C71292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Wittenrich&lt;/Author&gt;&lt;Year&gt;2005&lt;/Year&gt;&lt;RecNum&gt;620&lt;/RecNum&gt;&lt;DisplayText&gt;Wittenrich &amp;amp; Munday (2005)&lt;/DisplayText&gt;&lt;record&gt;&lt;rec-number&gt;620&lt;/rec-number&gt;&lt;foreign-keys&gt;&lt;key app="EN" db-id="frvtrdtfi5pw58exvdipee9ezpswzrf5e0xa" timestamp="1607001087"&gt;620&lt;/key&gt;&lt;/foreign-keys&gt;&lt;ref-type name="Journal Article"&gt;17&lt;/ref-type&gt;&lt;contributors&gt;&lt;authors&gt;&lt;author&gt;Wittenrich, Matthew L&lt;/author&gt;&lt;author&gt;Munday, Philip L&lt;/author&gt;&lt;/authors&gt;&lt;/contributors&gt;&lt;titles&gt;&lt;title&gt;Bi-directional sex change in coral reef fishes from the family Pseudochromidae: an experimental evaluation&lt;/title&gt;&lt;secondary-title&gt;Zoological Science&lt;/secondary-title&gt;&lt;/titles&gt;&lt;periodical&gt;&lt;full-title&gt;Zoological Science&lt;/full-title&gt;&lt;/periodical&gt;&lt;pages&gt;797-803&lt;/pages&gt;&lt;volume&gt;22&lt;/volume&gt;&lt;number&gt;7&lt;/number&gt;&lt;dates&gt;&lt;year&gt;2005&lt;/year&gt;&lt;/dates&gt;&lt;isbn&gt;0289-0003&lt;/isbn&gt;&lt;urls&gt;&lt;/urls&gt;&lt;electronic-resource-num&gt;https://doi.org/10.2108/zsj.22.797&lt;/electronic-resource-num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Wittenrich &amp; Munday (2005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1B52EC43" w14:textId="21C4B0E8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3FCD79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BA6477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Labroides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dimidiat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ACE3F9" w14:textId="4C83AF00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4B2B0E2" w14:textId="1BA474EA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2.</w:t>
            </w: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14:paraId="46389762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non-delimited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1456CF" w14:textId="251F13F3" w:rsidR="00214004" w:rsidRPr="00656273" w:rsidRDefault="00214004" w:rsidP="00001A4D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/>
            </w:r>
            <w:r w:rsidR="005C7DC3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Kuwamura&lt;/Author&gt;&lt;Year&gt;2002&lt;/Year&gt;&lt;RecNum&gt;621&lt;/RecNum&gt;&lt;DisplayText&gt;Kuwamura et al. (2002)&lt;/DisplayText&gt;&lt;record&gt;&lt;rec-number&gt;621&lt;/rec-number&gt;&lt;foreign-keys&gt;&lt;key app="EN" db-id="frvtrdtfi5pw58exvdipee9ezpswzrf5e0xa" timestamp="1607001244"&gt;621&lt;/key&gt;&lt;/foreign-keys&gt;&lt;ref-type name="Journal Article"&gt;17&lt;/ref-type&gt;&lt;contributors&gt;&lt;authors&gt;&lt;author&gt;Kuwamura, Tetsuo&lt;/author&gt;&lt;author&gt;Tanaka, Naomi&lt;/author&gt;&lt;author&gt;Nakashima, Yasuhiro&lt;/author&gt;&lt;author&gt;Karino, Kenji&lt;/author&gt;&lt;author&gt;Sakai, Yoichi&lt;/author&gt;&lt;/authors&gt;&lt;/contributors&gt;&lt;titles&gt;&lt;title&gt;&lt;style face="normal" font="default" size="100%"&gt;Reversed sex change in the protogynous reef fish &lt;/style&gt;&lt;style face="italic" font="default" size="100%"&gt;Labroides dimidiatus&lt;/style&gt;&lt;/title&gt;&lt;secondary-title&gt;Ethology&lt;/secondary-title&gt;&lt;/titles&gt;&lt;periodical&gt;&lt;full-title&gt;Ethology&lt;/full-title&gt;&lt;/periodical&gt;&lt;pages&gt;443-450&lt;/pages&gt;&lt;volume&gt;108&lt;/volume&gt;&lt;number&gt;5&lt;/number&gt;&lt;dates&gt;&lt;year&gt;2002&lt;/year&gt;&lt;/dates&gt;&lt;isbn&gt;0179-1613&lt;/isbn&gt;&lt;urls&gt;&lt;/urls&gt;&lt;electronic-resource-num&gt;https://doi.org/10.1046/j.1439-0310.2002.00791.x&lt;/electronic-resource-num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Kuwamura et al. (2002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214004" w:rsidRPr="00656273" w14:paraId="7BDAE848" w14:textId="1095AD78" w:rsidTr="00214004">
        <w:trPr>
          <w:trHeight w:val="28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E8E7F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D74E8" w14:textId="77777777" w:rsidR="00214004" w:rsidRPr="00656273" w:rsidRDefault="00214004" w:rsidP="00001A4D">
            <w:pPr>
              <w:widowControl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Centropyge</w:t>
            </w:r>
            <w:proofErr w:type="spellEnd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6273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flavissim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AAA8CB" w14:textId="5ED65189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A5CA6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1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10B2B" w14:textId="77777777" w:rsidR="00214004" w:rsidRPr="00656273" w:rsidRDefault="00214004" w:rsidP="00001A4D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56273">
              <w:rPr>
                <w:rFonts w:ascii="Arial" w:eastAsia="Arial" w:hAnsi="Arial" w:cs="Arial"/>
                <w:sz w:val="22"/>
                <w:szCs w:val="22"/>
              </w:rPr>
              <w:t>non-delimited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659AB" w14:textId="77B31C85" w:rsidR="00214004" w:rsidRPr="00656273" w:rsidRDefault="00214004" w:rsidP="00001A4D">
            <w:pPr>
              <w:widowControl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begin"/>
            </w:r>
            <w:r w:rsidR="00EF3D01">
              <w:rPr>
                <w:rFonts w:ascii="Arial" w:eastAsia="Arial" w:hAnsi="Arial" w:cs="Arial"/>
                <w:color w:val="000000"/>
                <w:sz w:val="22"/>
                <w:szCs w:val="22"/>
              </w:rPr>
              <w:instrText xml:space="preserve"> ADDIN EN.CITE &lt;EndNote&gt;&lt;Cite AuthorYear="1"&gt;&lt;Author&gt;Hioki&lt;/Author&gt;&lt;Year&gt;1996&lt;/Year&gt;&lt;RecNum&gt;622&lt;/RecNum&gt;&lt;DisplayText&gt;Hioki &amp;amp; Suzuki (1996)&lt;/DisplayText&gt;&lt;record&gt;&lt;rec-number&gt;622&lt;/rec-number&gt;&lt;foreign-keys&gt;&lt;key app="EN" db-id="frvtrdtfi5pw58exvdipee9ezpswzrf5e0xa" timestamp="1607001461"&gt;622&lt;/key&gt;&lt;/foreign-keys&gt;&lt;ref-type name="Journal Article"&gt;17&lt;/ref-type&gt;&lt;contributors&gt;&lt;authors&gt;&lt;author&gt;Hioki, S&lt;/author&gt;&lt;author&gt;Suzuki, K&lt;/author&gt;&lt;/authors&gt;&lt;/contributors&gt;&lt;titles&gt;&lt;title&gt;&lt;style face="normal" font="default" size="100%"&gt;Sex changing from male to female on the way of protogynous process in three &lt;/style&gt;&lt;style face="italic" font="default" size="100%"&gt;Centropyge&lt;/style&gt;&lt;style face="normal" font="default" size="100%"&gt; angelfishes (Pomacanthidae: Teleostei)&lt;/style&gt;&lt;/title&gt;&lt;secondary-title&gt;Bulletin of Institute of Oceanic Research and Development, Tokai University&lt;/secondary-title&gt;&lt;/titles&gt;&lt;periodical&gt;&lt;full-title&gt;Bulletin of Institute of Oceanic Research and Development, Tokai University&lt;/full-title&gt;&lt;/periodical&gt;&lt;pages&gt;27-34&lt;/pages&gt;&lt;volume&gt;17&lt;/volume&gt;&lt;dates&gt;&lt;year&gt;1996&lt;/year&gt;&lt;/dates&gt;&lt;urls&gt;&lt;/urls&gt;&lt;/record&gt;&lt;/Cite&gt;&lt;/EndNote&gt;</w:instrTex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</w:rPr>
              <w:t>Hioki &amp; Suzuki (1996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</w:tbl>
    <w:p w14:paraId="00000107" w14:textId="0C996C67" w:rsidR="003333DA" w:rsidRPr="00D96CCF" w:rsidRDefault="005438F4">
      <w:pPr>
        <w:widowControl/>
        <w:jc w:val="left"/>
        <w:rPr>
          <w:rFonts w:ascii="Times New Roman" w:eastAsia="Times New Roman" w:hAnsi="Times New Roman" w:cs="Times New Roman"/>
          <w:iCs/>
          <w:sz w:val="24"/>
          <w:szCs w:val="24"/>
        </w:rPr>
        <w:sectPr w:rsidR="003333DA" w:rsidRPr="00D96CCF" w:rsidSect="00984226">
          <w:pgSz w:w="16838" w:h="11906" w:orient="landscape"/>
          <w:pgMar w:top="720" w:right="720" w:bottom="720" w:left="720" w:header="851" w:footer="992" w:gutter="0"/>
          <w:cols w:space="720"/>
        </w:sect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</w:t>
      </w:r>
    </w:p>
    <w:p w14:paraId="3E1B3F1A" w14:textId="311F0841" w:rsidR="008C7BFC" w:rsidRDefault="00656273" w:rsidP="005C17C6">
      <w:pPr>
        <w:widowControl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FERENCES</w:t>
      </w:r>
    </w:p>
    <w:p w14:paraId="2A79388A" w14:textId="77777777" w:rsidR="00482D88" w:rsidRPr="00482D88" w:rsidRDefault="00482D88" w:rsidP="00482D88">
      <w:pPr>
        <w:widowControl/>
        <w:rPr>
          <w:rFonts w:ascii="Times New Roman" w:eastAsiaTheme="minorEastAsia" w:hAnsi="Times New Roman" w:cs="Times New Roman"/>
          <w:sz w:val="24"/>
          <w:szCs w:val="24"/>
        </w:rPr>
      </w:pPr>
    </w:p>
    <w:p w14:paraId="30672B4A" w14:textId="697C6FFC" w:rsidR="001174A4" w:rsidRPr="001174A4" w:rsidRDefault="008C7BFC" w:rsidP="001174A4">
      <w:pPr>
        <w:pStyle w:val="EndNoteBibliography"/>
        <w:ind w:left="720" w:hanging="720"/>
      </w:pPr>
      <w:r>
        <w:rPr>
          <w:rFonts w:eastAsia="Times New Roman"/>
          <w:szCs w:val="24"/>
        </w:rPr>
        <w:fldChar w:fldCharType="begin"/>
      </w:r>
      <w:r>
        <w:rPr>
          <w:rFonts w:eastAsia="Times New Roman"/>
          <w:szCs w:val="24"/>
        </w:rPr>
        <w:instrText xml:space="preserve"> ADDIN EN.REFLIST </w:instrText>
      </w:r>
      <w:r>
        <w:rPr>
          <w:rFonts w:eastAsia="Times New Roman"/>
          <w:szCs w:val="24"/>
        </w:rPr>
        <w:fldChar w:fldCharType="separate"/>
      </w:r>
      <w:r w:rsidR="001174A4" w:rsidRPr="001174A4">
        <w:t xml:space="preserve">Betancur-R, R., E. O. Wiley, G. Arratia, A. Acero, N. Bailly, M. Miya, G. Lecointre, &amp; G. Ortí. (2017). Phylogenetic classification of bony fishes. </w:t>
      </w:r>
      <w:r w:rsidR="001174A4" w:rsidRPr="001174A4">
        <w:rPr>
          <w:i/>
        </w:rPr>
        <w:t>BMC Evolutionary Biology</w:t>
      </w:r>
      <w:r w:rsidR="001174A4" w:rsidRPr="001174A4">
        <w:t xml:space="preserve">, </w:t>
      </w:r>
      <w:r w:rsidR="001174A4" w:rsidRPr="001174A4">
        <w:rPr>
          <w:i/>
        </w:rPr>
        <w:t>17</w:t>
      </w:r>
      <w:r w:rsidR="001174A4" w:rsidRPr="001174A4">
        <w:t xml:space="preserve">. </w:t>
      </w:r>
      <w:hyperlink r:id="rId9" w:history="1">
        <w:r w:rsidR="001174A4" w:rsidRPr="001174A4">
          <w:rPr>
            <w:rStyle w:val="a9"/>
          </w:rPr>
          <w:t>https://doi.org/10.1186/s12862-017-0958-3</w:t>
        </w:r>
      </w:hyperlink>
    </w:p>
    <w:p w14:paraId="2BD217FC" w14:textId="506C7AF4" w:rsidR="001174A4" w:rsidRPr="001174A4" w:rsidRDefault="001174A4" w:rsidP="001174A4">
      <w:pPr>
        <w:pStyle w:val="EndNoteBibliography"/>
        <w:ind w:left="720" w:hanging="720"/>
      </w:pPr>
      <w:r w:rsidRPr="001174A4">
        <w:t xml:space="preserve">Black, M. P., B. Moore, A. V. M. Canario, D. Ford, R. H. Reavis, &amp; M. S. Grober. (2005). Reproduction in context: field testing a laboratory model of socially controlled sex change in </w:t>
      </w:r>
      <w:r w:rsidRPr="001174A4">
        <w:rPr>
          <w:i/>
        </w:rPr>
        <w:t>Lythrypnus dalli</w:t>
      </w:r>
      <w:r w:rsidRPr="001174A4">
        <w:t xml:space="preserve"> (Gilbert). </w:t>
      </w:r>
      <w:r w:rsidRPr="001174A4">
        <w:rPr>
          <w:i/>
        </w:rPr>
        <w:t>Journal of Experimental Marine Biology and Ecology</w:t>
      </w:r>
      <w:r w:rsidRPr="001174A4">
        <w:t xml:space="preserve">, </w:t>
      </w:r>
      <w:r w:rsidRPr="001174A4">
        <w:rPr>
          <w:i/>
        </w:rPr>
        <w:t>318</w:t>
      </w:r>
      <w:r w:rsidRPr="001174A4">
        <w:t xml:space="preserve">, 127-143. </w:t>
      </w:r>
      <w:hyperlink r:id="rId10" w:history="1">
        <w:r w:rsidRPr="001174A4">
          <w:rPr>
            <w:rStyle w:val="a9"/>
          </w:rPr>
          <w:t>https://doi.org/10.1016/j.jembe.2004.12.015</w:t>
        </w:r>
      </w:hyperlink>
    </w:p>
    <w:p w14:paraId="2766318F" w14:textId="4869C082" w:rsidR="001174A4" w:rsidRPr="001174A4" w:rsidRDefault="001174A4" w:rsidP="001174A4">
      <w:pPr>
        <w:pStyle w:val="EndNoteBibliography"/>
        <w:ind w:left="720" w:hanging="720"/>
      </w:pPr>
      <w:r w:rsidRPr="001174A4">
        <w:t xml:space="preserve">Freckleton, R. P., P. H. Harvey, &amp; M. Pagel. (2002). Phylogenetic analysis and comparative data: a test and review of evidence. </w:t>
      </w:r>
      <w:r w:rsidRPr="001174A4">
        <w:rPr>
          <w:i/>
        </w:rPr>
        <w:t>The American Naturalist</w:t>
      </w:r>
      <w:r w:rsidRPr="001174A4">
        <w:t xml:space="preserve">, </w:t>
      </w:r>
      <w:r w:rsidRPr="001174A4">
        <w:rPr>
          <w:i/>
        </w:rPr>
        <w:t>160</w:t>
      </w:r>
      <w:r w:rsidRPr="001174A4">
        <w:t xml:space="preserve">, 712-726. </w:t>
      </w:r>
      <w:hyperlink r:id="rId11" w:history="1">
        <w:r w:rsidRPr="001174A4">
          <w:rPr>
            <w:rStyle w:val="a9"/>
          </w:rPr>
          <w:t>https://doi.org/10.1086/343873</w:t>
        </w:r>
      </w:hyperlink>
    </w:p>
    <w:p w14:paraId="1619BAD9" w14:textId="1D913DCE" w:rsidR="001174A4" w:rsidRPr="001174A4" w:rsidRDefault="001174A4" w:rsidP="001174A4">
      <w:pPr>
        <w:pStyle w:val="EndNoteBibliography"/>
        <w:ind w:left="720" w:hanging="720"/>
      </w:pPr>
      <w:r w:rsidRPr="001174A4">
        <w:t xml:space="preserve">Gaither, M. R., J. K. Schultz, D. R. Bellwood, R. L. Pyle, J. D. DiBattista, L. A. Rocha, &amp; B. W. Bowen. (2014). Evolution of pygmy angelfishes: recent divergences, introgression, and the usefulness of color in taxonomy. </w:t>
      </w:r>
      <w:r w:rsidRPr="001174A4">
        <w:rPr>
          <w:i/>
        </w:rPr>
        <w:t>Molecular Phylogenetics and Evolution</w:t>
      </w:r>
      <w:r w:rsidRPr="001174A4">
        <w:t xml:space="preserve">, </w:t>
      </w:r>
      <w:r w:rsidRPr="001174A4">
        <w:rPr>
          <w:i/>
        </w:rPr>
        <w:t>74</w:t>
      </w:r>
      <w:r w:rsidRPr="001174A4">
        <w:t xml:space="preserve">, 38-47. </w:t>
      </w:r>
      <w:hyperlink r:id="rId12" w:history="1">
        <w:r w:rsidRPr="001174A4">
          <w:rPr>
            <w:rStyle w:val="a9"/>
          </w:rPr>
          <w:t>https://doi.org/10.1016/j.ympev.2014.01.017</w:t>
        </w:r>
      </w:hyperlink>
    </w:p>
    <w:p w14:paraId="5254C819" w14:textId="60AB94A4" w:rsidR="001174A4" w:rsidRPr="001174A4" w:rsidRDefault="001174A4" w:rsidP="001174A4">
      <w:pPr>
        <w:pStyle w:val="EndNoteBibliography"/>
        <w:ind w:left="720" w:hanging="720"/>
      </w:pPr>
      <w:r w:rsidRPr="001174A4">
        <w:t xml:space="preserve">Grafen, A. (1989). The phylogenetic regression. </w:t>
      </w:r>
      <w:r w:rsidRPr="001174A4">
        <w:rPr>
          <w:i/>
        </w:rPr>
        <w:t>Philosophical Transactions of the Royal Society of London. B, Biological Sciences</w:t>
      </w:r>
      <w:r w:rsidRPr="001174A4">
        <w:t xml:space="preserve">, </w:t>
      </w:r>
      <w:r w:rsidRPr="001174A4">
        <w:rPr>
          <w:i/>
        </w:rPr>
        <w:t>326</w:t>
      </w:r>
      <w:r w:rsidRPr="001174A4">
        <w:t xml:space="preserve">, 119-157. </w:t>
      </w:r>
      <w:hyperlink r:id="rId13" w:history="1">
        <w:r w:rsidRPr="001174A4">
          <w:rPr>
            <w:rStyle w:val="a9"/>
          </w:rPr>
          <w:t>https://doi.org/10.1098/rstb.1989.0106</w:t>
        </w:r>
      </w:hyperlink>
    </w:p>
    <w:p w14:paraId="2C759CDF" w14:textId="77777777" w:rsidR="001174A4" w:rsidRPr="001174A4" w:rsidRDefault="001174A4" w:rsidP="001174A4">
      <w:pPr>
        <w:pStyle w:val="EndNoteBibliography"/>
        <w:ind w:left="720" w:hanging="720"/>
      </w:pPr>
      <w:r w:rsidRPr="001174A4">
        <w:t xml:space="preserve">Hioki, S., &amp; K. Suzuki. (1996). Sex changing from male to female on the way of protogynous process in three </w:t>
      </w:r>
      <w:r w:rsidRPr="001174A4">
        <w:rPr>
          <w:i/>
        </w:rPr>
        <w:t>Centropyge</w:t>
      </w:r>
      <w:r w:rsidRPr="001174A4">
        <w:t xml:space="preserve"> angelfishes (Pomacanthidae: Teleostei). </w:t>
      </w:r>
      <w:r w:rsidRPr="001174A4">
        <w:rPr>
          <w:i/>
        </w:rPr>
        <w:t>Bulletin of Institute of Oceanic Research and Development, Tokai University</w:t>
      </w:r>
      <w:r w:rsidRPr="001174A4">
        <w:t xml:space="preserve">, </w:t>
      </w:r>
      <w:r w:rsidRPr="001174A4">
        <w:rPr>
          <w:i/>
        </w:rPr>
        <w:t>17</w:t>
      </w:r>
      <w:r w:rsidRPr="001174A4">
        <w:t xml:space="preserve">, 27-34. </w:t>
      </w:r>
    </w:p>
    <w:p w14:paraId="18446A6B" w14:textId="77777777" w:rsidR="001174A4" w:rsidRPr="001174A4" w:rsidRDefault="001174A4" w:rsidP="001174A4">
      <w:pPr>
        <w:pStyle w:val="EndNoteBibliography"/>
        <w:ind w:left="720" w:hanging="720"/>
      </w:pPr>
      <w:r w:rsidRPr="001174A4">
        <w:t xml:space="preserve">Hioki, S., K. Suzuki, &amp; Y. Tanaka. (1982). Spawning behavior, egg and larval development, and sex succession of the hermaphroditic pomacanthine, </w:t>
      </w:r>
      <w:r w:rsidRPr="001174A4">
        <w:rPr>
          <w:i/>
        </w:rPr>
        <w:t>Genicanthus melanospilos</w:t>
      </w:r>
      <w:r w:rsidRPr="001174A4">
        <w:t xml:space="preserve">, in the aquarium. </w:t>
      </w:r>
      <w:r w:rsidRPr="001174A4">
        <w:rPr>
          <w:i/>
        </w:rPr>
        <w:t>Journal of the Faculty of Marine Science and Technology, Tokai University</w:t>
      </w:r>
      <w:r w:rsidRPr="001174A4">
        <w:t xml:space="preserve">, </w:t>
      </w:r>
      <w:r w:rsidRPr="001174A4">
        <w:rPr>
          <w:i/>
        </w:rPr>
        <w:t>15</w:t>
      </w:r>
      <w:r w:rsidRPr="001174A4">
        <w:t xml:space="preserve">, 359-366. </w:t>
      </w:r>
    </w:p>
    <w:p w14:paraId="32811E72" w14:textId="66EE291B" w:rsidR="001174A4" w:rsidRPr="001174A4" w:rsidRDefault="001174A4" w:rsidP="001174A4">
      <w:pPr>
        <w:pStyle w:val="EndNoteBibliography"/>
        <w:ind w:left="720" w:hanging="720"/>
      </w:pPr>
      <w:r w:rsidRPr="001174A4">
        <w:t>Kline, R. J., I. A. Khan, &amp; G. J. Holt. (2011). Behavior, color change and time for sexual inversion in the protogynous grouper (</w:t>
      </w:r>
      <w:r w:rsidRPr="001174A4">
        <w:rPr>
          <w:i/>
        </w:rPr>
        <w:t>Epinephelus adscensionis</w:t>
      </w:r>
      <w:r w:rsidRPr="001174A4">
        <w:t xml:space="preserve">). </w:t>
      </w:r>
      <w:r w:rsidRPr="001174A4">
        <w:rPr>
          <w:i/>
        </w:rPr>
        <w:t>PLoS One</w:t>
      </w:r>
      <w:r w:rsidRPr="001174A4">
        <w:t xml:space="preserve">, </w:t>
      </w:r>
      <w:r w:rsidRPr="001174A4">
        <w:rPr>
          <w:i/>
        </w:rPr>
        <w:t>6</w:t>
      </w:r>
      <w:r w:rsidRPr="001174A4">
        <w:t xml:space="preserve">. </w:t>
      </w:r>
      <w:hyperlink r:id="rId14" w:history="1">
        <w:r w:rsidRPr="001174A4">
          <w:rPr>
            <w:rStyle w:val="a9"/>
          </w:rPr>
          <w:t>https://doi.org/10.1371/journal.pone.0019576</w:t>
        </w:r>
      </w:hyperlink>
    </w:p>
    <w:p w14:paraId="4D80A04D" w14:textId="77777777" w:rsidR="001174A4" w:rsidRPr="001174A4" w:rsidRDefault="001174A4" w:rsidP="001174A4">
      <w:pPr>
        <w:pStyle w:val="EndNoteBibliography"/>
        <w:ind w:left="720" w:hanging="720"/>
      </w:pPr>
      <w:r w:rsidRPr="001174A4">
        <w:t xml:space="preserve">Kobayashi, K., K. Suzuki, &amp; Y. Shiobara. (1993). Reproduction and hermaphroditism in </w:t>
      </w:r>
      <w:r w:rsidRPr="001174A4">
        <w:rPr>
          <w:i/>
        </w:rPr>
        <w:t>Parapercis snyderi</w:t>
      </w:r>
      <w:r w:rsidRPr="001174A4">
        <w:t xml:space="preserve"> (Teleostei, Parapercidae) in Suruga Bay, Central Japan. </w:t>
      </w:r>
      <w:r w:rsidRPr="001174A4">
        <w:rPr>
          <w:i/>
        </w:rPr>
        <w:t>Journal of the Faculty of Marine Science and Technology, Tokai University</w:t>
      </w:r>
      <w:r w:rsidRPr="001174A4">
        <w:t xml:space="preserve">, </w:t>
      </w:r>
      <w:r w:rsidRPr="001174A4">
        <w:rPr>
          <w:i/>
        </w:rPr>
        <w:t>35</w:t>
      </w:r>
      <w:r w:rsidRPr="001174A4">
        <w:t xml:space="preserve">, 149-168. </w:t>
      </w:r>
    </w:p>
    <w:p w14:paraId="551EBE18" w14:textId="45B44A10" w:rsidR="001174A4" w:rsidRPr="001174A4" w:rsidRDefault="001174A4" w:rsidP="001174A4">
      <w:pPr>
        <w:pStyle w:val="EndNoteBibliography"/>
        <w:ind w:left="720" w:hanging="720"/>
      </w:pPr>
      <w:r w:rsidRPr="001174A4">
        <w:t xml:space="preserve">Kuwamura, T., N. Tanaka, Y. Nakashima, K. Karino, &amp; Y. Sakai. (2002). Reversed sex change in the protogynous reef fish </w:t>
      </w:r>
      <w:r w:rsidRPr="001174A4">
        <w:rPr>
          <w:i/>
        </w:rPr>
        <w:t>Labroides dimidiatus</w:t>
      </w:r>
      <w:r w:rsidRPr="001174A4">
        <w:t xml:space="preserve">. </w:t>
      </w:r>
      <w:r w:rsidRPr="001174A4">
        <w:rPr>
          <w:i/>
        </w:rPr>
        <w:t>Ethology</w:t>
      </w:r>
      <w:r w:rsidRPr="001174A4">
        <w:t xml:space="preserve">, </w:t>
      </w:r>
      <w:r w:rsidRPr="001174A4">
        <w:rPr>
          <w:i/>
        </w:rPr>
        <w:t>108</w:t>
      </w:r>
      <w:r w:rsidRPr="001174A4">
        <w:t xml:space="preserve">, 443-450. </w:t>
      </w:r>
      <w:hyperlink r:id="rId15" w:history="1">
        <w:r w:rsidRPr="001174A4">
          <w:rPr>
            <w:rStyle w:val="a9"/>
          </w:rPr>
          <w:t>https://doi.org/10.1046/j.1439-0310.2002.00791.x</w:t>
        </w:r>
      </w:hyperlink>
    </w:p>
    <w:p w14:paraId="0B2B59A3" w14:textId="02A78E16" w:rsidR="001174A4" w:rsidRPr="001174A4" w:rsidRDefault="001174A4" w:rsidP="001174A4">
      <w:pPr>
        <w:pStyle w:val="EndNoteBibliography"/>
        <w:ind w:left="720" w:hanging="720"/>
      </w:pPr>
      <w:r w:rsidRPr="001174A4">
        <w:t xml:space="preserve">Lavin, S. R., W. H. Karasov, A. R. Ives, K. M. Middleton, &amp; T. Garland Jr. (2008). Morphometrics of the avian small intestine compared with that of nonflying mammals: a phylogenetic approach. </w:t>
      </w:r>
      <w:r w:rsidRPr="001174A4">
        <w:rPr>
          <w:i/>
        </w:rPr>
        <w:t>Physiological and Biochemical Zoology</w:t>
      </w:r>
      <w:r w:rsidRPr="001174A4">
        <w:t xml:space="preserve">, </w:t>
      </w:r>
      <w:r w:rsidRPr="001174A4">
        <w:rPr>
          <w:i/>
        </w:rPr>
        <w:t>81</w:t>
      </w:r>
      <w:r w:rsidRPr="001174A4">
        <w:t xml:space="preserve">, 526-550. </w:t>
      </w:r>
      <w:hyperlink r:id="rId16" w:history="1">
        <w:r w:rsidRPr="001174A4">
          <w:rPr>
            <w:rStyle w:val="a9"/>
          </w:rPr>
          <w:t>https://doi.org/10.1086/590395</w:t>
        </w:r>
      </w:hyperlink>
    </w:p>
    <w:p w14:paraId="7A582436" w14:textId="6B3DCEBE" w:rsidR="001174A4" w:rsidRPr="001174A4" w:rsidRDefault="001174A4" w:rsidP="001174A4">
      <w:pPr>
        <w:pStyle w:val="EndNoteBibliography"/>
        <w:ind w:left="720" w:hanging="720"/>
      </w:pPr>
      <w:r w:rsidRPr="001174A4">
        <w:t>Maddison, W., &amp; D. Maddison. (2019). Mesquite: a modular system for evolutionary analysis. Version 3.61. (</w:t>
      </w:r>
      <w:hyperlink r:id="rId17" w:history="1">
        <w:r w:rsidRPr="001174A4">
          <w:rPr>
            <w:rStyle w:val="a9"/>
          </w:rPr>
          <w:t>www.mesquiteproject.org</w:t>
        </w:r>
      </w:hyperlink>
      <w:r w:rsidRPr="001174A4">
        <w:t>)</w:t>
      </w:r>
    </w:p>
    <w:p w14:paraId="757AFD95" w14:textId="3F708EE0" w:rsidR="001174A4" w:rsidRPr="001174A4" w:rsidRDefault="001174A4" w:rsidP="001174A4">
      <w:pPr>
        <w:pStyle w:val="EndNoteBibliography"/>
        <w:ind w:left="720" w:hanging="720"/>
      </w:pPr>
      <w:r w:rsidRPr="001174A4">
        <w:t xml:space="preserve">Manabe, H., M. Matsuoka, K. Goto, S. Dewa, A. Shinomiya, M. Sakurai, &amp; T. Sunobe. (2008). Bi-directional sex change in the gobiid fish </w:t>
      </w:r>
      <w:r w:rsidRPr="001174A4">
        <w:rPr>
          <w:i/>
        </w:rPr>
        <w:t>Trimma sp.</w:t>
      </w:r>
      <w:r w:rsidRPr="001174A4">
        <w:t xml:space="preserve">: does size-advantage exist? </w:t>
      </w:r>
      <w:r w:rsidRPr="001174A4">
        <w:rPr>
          <w:i/>
        </w:rPr>
        <w:t>Behaviour</w:t>
      </w:r>
      <w:r w:rsidRPr="001174A4">
        <w:t xml:space="preserve">, 99-113. </w:t>
      </w:r>
      <w:hyperlink r:id="rId18" w:history="1">
        <w:r w:rsidRPr="001174A4">
          <w:rPr>
            <w:rStyle w:val="a9"/>
          </w:rPr>
          <w:t>https://doi.org/10.1163/156853908782687214</w:t>
        </w:r>
      </w:hyperlink>
    </w:p>
    <w:p w14:paraId="67913293" w14:textId="05B45340" w:rsidR="001174A4" w:rsidRPr="001174A4" w:rsidRDefault="001174A4" w:rsidP="001174A4">
      <w:pPr>
        <w:pStyle w:val="EndNoteBibliography"/>
        <w:ind w:left="720" w:hanging="720"/>
      </w:pPr>
      <w:r w:rsidRPr="001174A4">
        <w:t xml:space="preserve">Manabe, H., K. Toyoda, K. Nagamoto, S. Dewa, M. Sakurai, K. Hagiwara, A. Shinomiya, &amp; T. Sunobe. (2013). Bidirectional sex change in seven species of </w:t>
      </w:r>
      <w:r w:rsidRPr="001174A4">
        <w:rPr>
          <w:i/>
        </w:rPr>
        <w:t>Priolepis</w:t>
      </w:r>
      <w:r w:rsidRPr="001174A4">
        <w:t xml:space="preserve"> (Actinopterygii: Gobiidae). </w:t>
      </w:r>
      <w:r w:rsidRPr="001174A4">
        <w:rPr>
          <w:i/>
        </w:rPr>
        <w:t>Bulletin of Marine Science</w:t>
      </w:r>
      <w:r w:rsidRPr="001174A4">
        <w:t xml:space="preserve">, </w:t>
      </w:r>
      <w:r w:rsidRPr="001174A4">
        <w:rPr>
          <w:i/>
        </w:rPr>
        <w:t>89</w:t>
      </w:r>
      <w:r w:rsidRPr="001174A4">
        <w:t xml:space="preserve">, 635-642. </w:t>
      </w:r>
      <w:hyperlink r:id="rId19" w:history="1">
        <w:r w:rsidRPr="001174A4">
          <w:rPr>
            <w:rStyle w:val="a9"/>
          </w:rPr>
          <w:t>https://doi.org/10.5343/bms.2012.1050</w:t>
        </w:r>
      </w:hyperlink>
    </w:p>
    <w:p w14:paraId="636CDB4C" w14:textId="0F5EA09B" w:rsidR="001174A4" w:rsidRPr="001174A4" w:rsidRDefault="001174A4" w:rsidP="001174A4">
      <w:pPr>
        <w:pStyle w:val="EndNoteBibliography"/>
        <w:ind w:left="720" w:hanging="720"/>
      </w:pPr>
      <w:r w:rsidRPr="001174A4">
        <w:t>Maxfield, J. M., J. L. Van Tassell, C. M. S. Mary, J.-C. Joyeux, &amp; K. D. Crow. (2012). Extreme gender flexibility: using a phylogenetic framework to infer the evolution of variation in sex allocation, phylogeography, and speciation in a genus of bidirectional sex changing fishes (</w:t>
      </w:r>
      <w:r w:rsidRPr="001174A4">
        <w:rPr>
          <w:i/>
        </w:rPr>
        <w:t>Lythrypnus</w:t>
      </w:r>
      <w:r w:rsidRPr="001174A4">
        <w:t xml:space="preserve">, Gobiidae). </w:t>
      </w:r>
      <w:r w:rsidRPr="001174A4">
        <w:rPr>
          <w:i/>
        </w:rPr>
        <w:t>Molecular Phylogenetics and Evolution</w:t>
      </w:r>
      <w:r w:rsidRPr="001174A4">
        <w:t xml:space="preserve">, </w:t>
      </w:r>
      <w:r w:rsidRPr="001174A4">
        <w:rPr>
          <w:i/>
        </w:rPr>
        <w:t>64</w:t>
      </w:r>
      <w:r w:rsidRPr="001174A4">
        <w:t xml:space="preserve">, 416-427. </w:t>
      </w:r>
      <w:hyperlink r:id="rId20" w:history="1">
        <w:r w:rsidRPr="001174A4">
          <w:rPr>
            <w:rStyle w:val="a9"/>
          </w:rPr>
          <w:t>https://doi.org/10.1016/j.ympev.2012.04.016</w:t>
        </w:r>
      </w:hyperlink>
    </w:p>
    <w:p w14:paraId="378E081C" w14:textId="4FE142A1" w:rsidR="001174A4" w:rsidRPr="001174A4" w:rsidRDefault="001174A4" w:rsidP="001174A4">
      <w:pPr>
        <w:pStyle w:val="EndNoteBibliography"/>
        <w:ind w:left="720" w:hanging="720"/>
      </w:pPr>
      <w:r w:rsidRPr="001174A4">
        <w:t xml:space="preserve">Muñoz-Arroyo, S., C. Rodríguez-Jaramillo, &amp; E. F. Balart. (2019). The goby </w:t>
      </w:r>
      <w:r w:rsidRPr="001174A4">
        <w:rPr>
          <w:i/>
        </w:rPr>
        <w:t>Lythrypnus pulchellus</w:t>
      </w:r>
      <w:r w:rsidRPr="001174A4">
        <w:t xml:space="preserve"> is a bi-directional sex changer. </w:t>
      </w:r>
      <w:r w:rsidRPr="001174A4">
        <w:rPr>
          <w:i/>
        </w:rPr>
        <w:t>Environmental Biology of Fishes</w:t>
      </w:r>
      <w:r w:rsidRPr="001174A4">
        <w:t xml:space="preserve">, </w:t>
      </w:r>
      <w:r w:rsidRPr="001174A4">
        <w:rPr>
          <w:i/>
        </w:rPr>
        <w:t>102</w:t>
      </w:r>
      <w:r w:rsidRPr="001174A4">
        <w:t xml:space="preserve">, 1377-1391. </w:t>
      </w:r>
      <w:hyperlink r:id="rId21" w:history="1">
        <w:r w:rsidRPr="001174A4">
          <w:rPr>
            <w:rStyle w:val="a9"/>
          </w:rPr>
          <w:t>https://doi.org/10.1007/s10641-019-00913-3</w:t>
        </w:r>
      </w:hyperlink>
    </w:p>
    <w:p w14:paraId="2A68BADD" w14:textId="7B100736" w:rsidR="001174A4" w:rsidRPr="001174A4" w:rsidRDefault="001174A4" w:rsidP="001174A4">
      <w:pPr>
        <w:pStyle w:val="EndNoteBibliography"/>
        <w:ind w:left="720" w:hanging="720"/>
      </w:pPr>
      <w:r w:rsidRPr="001174A4">
        <w:t xml:space="preserve">Reavis, R. H., &amp; M. S. Grober. (1999). An integrative approach to sex change: social, behavioural and </w:t>
      </w:r>
      <w:r w:rsidRPr="001174A4">
        <w:lastRenderedPageBreak/>
        <w:t xml:space="preserve">neurochemical changes in </w:t>
      </w:r>
      <w:r w:rsidRPr="001174A4">
        <w:rPr>
          <w:i/>
        </w:rPr>
        <w:t>Lythrypnus dalli</w:t>
      </w:r>
      <w:r w:rsidRPr="001174A4">
        <w:t xml:space="preserve"> (Pisces). </w:t>
      </w:r>
      <w:r w:rsidRPr="001174A4">
        <w:rPr>
          <w:i/>
        </w:rPr>
        <w:t>acta ethologica</w:t>
      </w:r>
      <w:r w:rsidRPr="001174A4">
        <w:t xml:space="preserve">, </w:t>
      </w:r>
      <w:r w:rsidRPr="001174A4">
        <w:rPr>
          <w:i/>
        </w:rPr>
        <w:t>2</w:t>
      </w:r>
      <w:r w:rsidRPr="001174A4">
        <w:t xml:space="preserve">, 51-60. </w:t>
      </w:r>
      <w:hyperlink r:id="rId22" w:history="1">
        <w:r w:rsidRPr="001174A4">
          <w:rPr>
            <w:rStyle w:val="a9"/>
          </w:rPr>
          <w:t>https://doi.org/10.1007/PL00012232</w:t>
        </w:r>
      </w:hyperlink>
    </w:p>
    <w:p w14:paraId="4EAEF626" w14:textId="3A2035DC" w:rsidR="001174A4" w:rsidRPr="001174A4" w:rsidRDefault="001174A4" w:rsidP="001174A4">
      <w:pPr>
        <w:pStyle w:val="EndNoteBibliography"/>
        <w:ind w:left="720" w:hanging="720"/>
      </w:pPr>
      <w:r w:rsidRPr="001174A4">
        <w:t xml:space="preserve">Sakai, Y., C. Tsujimura, Y. Nakata, H. Tanabe, &amp; G. Maejima. (2003). Rapid transition in sexual behaviors during protogynous sex change in the haremic angelfish </w:t>
      </w:r>
      <w:r w:rsidRPr="001174A4">
        <w:rPr>
          <w:i/>
        </w:rPr>
        <w:t>Centropyge vroliki</w:t>
      </w:r>
      <w:r w:rsidRPr="001174A4">
        <w:t xml:space="preserve"> (Pomacanthidae). </w:t>
      </w:r>
      <w:r w:rsidRPr="001174A4">
        <w:rPr>
          <w:i/>
        </w:rPr>
        <w:t>Ichthyological Research</w:t>
      </w:r>
      <w:r w:rsidRPr="001174A4">
        <w:t xml:space="preserve">, </w:t>
      </w:r>
      <w:r w:rsidRPr="001174A4">
        <w:rPr>
          <w:i/>
        </w:rPr>
        <w:t>50</w:t>
      </w:r>
      <w:r w:rsidRPr="001174A4">
        <w:t xml:space="preserve">, 0030-0035. </w:t>
      </w:r>
      <w:hyperlink r:id="rId23" w:history="1">
        <w:r w:rsidRPr="001174A4">
          <w:rPr>
            <w:rStyle w:val="a9"/>
          </w:rPr>
          <w:t>https://doi.org/10.1007/s102280300004</w:t>
        </w:r>
      </w:hyperlink>
    </w:p>
    <w:p w14:paraId="79ECF228" w14:textId="67E734AE" w:rsidR="001174A4" w:rsidRPr="001174A4" w:rsidRDefault="001174A4" w:rsidP="001174A4">
      <w:pPr>
        <w:pStyle w:val="EndNoteBibliography"/>
        <w:ind w:left="720" w:hanging="720"/>
      </w:pPr>
      <w:r w:rsidRPr="001174A4">
        <w:t xml:space="preserve">Sakurai, M., S. Nakakoji, H. Manabe, S. Dewa, A. Shinomiya, &amp; T. Sunobe. (2008). Bi-directional sex change and gonad structure in the gobiid fish </w:t>
      </w:r>
      <w:r w:rsidRPr="001174A4">
        <w:rPr>
          <w:i/>
        </w:rPr>
        <w:t>Trimma yanagitai</w:t>
      </w:r>
      <w:r w:rsidRPr="001174A4">
        <w:t xml:space="preserve">. </w:t>
      </w:r>
      <w:r w:rsidRPr="001174A4">
        <w:rPr>
          <w:i/>
        </w:rPr>
        <w:t>Ichthyological Research</w:t>
      </w:r>
      <w:r w:rsidRPr="001174A4">
        <w:t xml:space="preserve">, </w:t>
      </w:r>
      <w:r w:rsidRPr="001174A4">
        <w:rPr>
          <w:i/>
        </w:rPr>
        <w:t>56</w:t>
      </w:r>
      <w:r w:rsidRPr="001174A4">
        <w:t xml:space="preserve">, 82-86. </w:t>
      </w:r>
      <w:hyperlink r:id="rId24" w:history="1">
        <w:r w:rsidRPr="001174A4">
          <w:rPr>
            <w:rStyle w:val="a9"/>
          </w:rPr>
          <w:t>https://doi.org/10.1007/s10228-008-0054-1</w:t>
        </w:r>
      </w:hyperlink>
    </w:p>
    <w:p w14:paraId="0B85996D" w14:textId="298546B4" w:rsidR="001174A4" w:rsidRPr="001174A4" w:rsidRDefault="001174A4" w:rsidP="001174A4">
      <w:pPr>
        <w:pStyle w:val="EndNoteBibliography"/>
        <w:ind w:left="720" w:hanging="720"/>
      </w:pPr>
      <w:r w:rsidRPr="001174A4">
        <w:t xml:space="preserve">Sato, T., M. Kobayashi, T. Kurihara, T. Takebe, N. Hirai, K. Okuzawa, S. Sawaguchi, T. Matsubara, Y. Akita, A. Ebisawa, I. Ohta, M. Uehara, T. Shimose, T. Yamaguchi, R. Shinoda, M. Koiso, &amp; K. Teruya. (2018). Impact of fishing losses of males on the reproductive output of the large protogynous fish, </w:t>
      </w:r>
      <w:r w:rsidRPr="001174A4">
        <w:rPr>
          <w:i/>
        </w:rPr>
        <w:t>Choerodon schoenleinii</w:t>
      </w:r>
      <w:r w:rsidRPr="001174A4">
        <w:t xml:space="preserve">. </w:t>
      </w:r>
      <w:r w:rsidRPr="001174A4">
        <w:rPr>
          <w:i/>
        </w:rPr>
        <w:t>Marine Ecology Progress Series</w:t>
      </w:r>
      <w:r w:rsidRPr="001174A4">
        <w:t xml:space="preserve">, </w:t>
      </w:r>
      <w:r w:rsidRPr="001174A4">
        <w:rPr>
          <w:i/>
        </w:rPr>
        <w:t>602</w:t>
      </w:r>
      <w:r w:rsidRPr="001174A4">
        <w:t xml:space="preserve">, 225-235. </w:t>
      </w:r>
      <w:hyperlink r:id="rId25" w:history="1">
        <w:r w:rsidRPr="001174A4">
          <w:rPr>
            <w:rStyle w:val="a9"/>
          </w:rPr>
          <w:t>https://doi.org/10.3354/meps12675</w:t>
        </w:r>
      </w:hyperlink>
    </w:p>
    <w:p w14:paraId="1AB79A76" w14:textId="77777777" w:rsidR="001174A4" w:rsidRPr="001174A4" w:rsidRDefault="001174A4" w:rsidP="001174A4">
      <w:pPr>
        <w:pStyle w:val="EndNoteBibliography"/>
        <w:ind w:left="720" w:hanging="720"/>
      </w:pPr>
      <w:r w:rsidRPr="001174A4">
        <w:t xml:space="preserve">Shiobara, Y. (2000). Reproduction and hermaphoroditism of the gobiid fish, </w:t>
      </w:r>
      <w:r w:rsidRPr="001174A4">
        <w:rPr>
          <w:i/>
        </w:rPr>
        <w:t>Trimma grammistes</w:t>
      </w:r>
      <w:r w:rsidRPr="001174A4">
        <w:t xml:space="preserve">, from Suruga Bay, central Japan. </w:t>
      </w:r>
      <w:r w:rsidRPr="001174A4">
        <w:rPr>
          <w:i/>
        </w:rPr>
        <w:t>Science reports of the Museum, Tokai University</w:t>
      </w:r>
      <w:r w:rsidRPr="001174A4">
        <w:t xml:space="preserve">, </w:t>
      </w:r>
      <w:r w:rsidRPr="001174A4">
        <w:rPr>
          <w:i/>
        </w:rPr>
        <w:t>2</w:t>
      </w:r>
      <w:r w:rsidRPr="001174A4">
        <w:t xml:space="preserve">, 19-30. </w:t>
      </w:r>
    </w:p>
    <w:p w14:paraId="1809DD50" w14:textId="4AAC180A" w:rsidR="001174A4" w:rsidRPr="001174A4" w:rsidRDefault="001174A4" w:rsidP="001174A4">
      <w:pPr>
        <w:pStyle w:val="EndNoteBibliography"/>
        <w:ind w:left="720" w:hanging="720"/>
      </w:pPr>
      <w:r w:rsidRPr="001174A4">
        <w:t xml:space="preserve">Sunobe, T., &amp; A. Nakazono. (1993). Sex change in both directions by alteration of social dominance in </w:t>
      </w:r>
      <w:r w:rsidRPr="001174A4">
        <w:rPr>
          <w:i/>
        </w:rPr>
        <w:t>Trimma okinawae</w:t>
      </w:r>
      <w:r w:rsidRPr="001174A4">
        <w:t xml:space="preserve"> (Pisces: Gobiidae). </w:t>
      </w:r>
      <w:r w:rsidRPr="001174A4">
        <w:rPr>
          <w:i/>
        </w:rPr>
        <w:t>Ethology</w:t>
      </w:r>
      <w:r w:rsidRPr="001174A4">
        <w:t xml:space="preserve">, </w:t>
      </w:r>
      <w:r w:rsidRPr="001174A4">
        <w:rPr>
          <w:i/>
        </w:rPr>
        <w:t>94</w:t>
      </w:r>
      <w:r w:rsidRPr="001174A4">
        <w:t xml:space="preserve">, 339-345. </w:t>
      </w:r>
      <w:hyperlink r:id="rId26" w:history="1">
        <w:r w:rsidRPr="001174A4">
          <w:rPr>
            <w:rStyle w:val="a9"/>
          </w:rPr>
          <w:t>https://doi.org/10.1111/j.1439-0310.1993.tb00450.x</w:t>
        </w:r>
      </w:hyperlink>
    </w:p>
    <w:p w14:paraId="6A3483D0" w14:textId="0852FD4D" w:rsidR="001174A4" w:rsidRPr="001174A4" w:rsidRDefault="001174A4" w:rsidP="001174A4">
      <w:pPr>
        <w:pStyle w:val="EndNoteBibliography"/>
        <w:ind w:left="720" w:hanging="720"/>
      </w:pPr>
      <w:r w:rsidRPr="001174A4">
        <w:t xml:space="preserve">Sunobe, T., T. Sado, K. Hagiwara, H. Manabe, T. Suzuki, Y. Kobayashi, M. Sakurai, S. Dewa, M. Matsuoka, &amp; A. Shinomiya. (2017). Evolution of bidirectional sex change and gonochorism in fishes of the gobiid genera </w:t>
      </w:r>
      <w:r w:rsidRPr="001174A4">
        <w:rPr>
          <w:i/>
        </w:rPr>
        <w:t>Trimma</w:t>
      </w:r>
      <w:r w:rsidRPr="001174A4">
        <w:t xml:space="preserve">, </w:t>
      </w:r>
      <w:r w:rsidRPr="001174A4">
        <w:rPr>
          <w:i/>
        </w:rPr>
        <w:t>Priolepis</w:t>
      </w:r>
      <w:r w:rsidRPr="001174A4">
        <w:t xml:space="preserve">, and </w:t>
      </w:r>
      <w:r w:rsidRPr="001174A4">
        <w:rPr>
          <w:i/>
        </w:rPr>
        <w:t>Trimmatom</w:t>
      </w:r>
      <w:r w:rsidRPr="001174A4">
        <w:t xml:space="preserve">. </w:t>
      </w:r>
      <w:r w:rsidRPr="001174A4">
        <w:rPr>
          <w:i/>
        </w:rPr>
        <w:t>The Science of Nature</w:t>
      </w:r>
      <w:r w:rsidRPr="001174A4">
        <w:t xml:space="preserve">, </w:t>
      </w:r>
      <w:r w:rsidRPr="001174A4">
        <w:rPr>
          <w:i/>
        </w:rPr>
        <w:t>104</w:t>
      </w:r>
      <w:r w:rsidRPr="001174A4">
        <w:t xml:space="preserve">, 15. </w:t>
      </w:r>
      <w:hyperlink r:id="rId27" w:history="1">
        <w:r w:rsidRPr="001174A4">
          <w:rPr>
            <w:rStyle w:val="a9"/>
          </w:rPr>
          <w:t>https://doi.org/10.1007/s00114-017-1434-z</w:t>
        </w:r>
      </w:hyperlink>
    </w:p>
    <w:p w14:paraId="4FD79DC1" w14:textId="77777777" w:rsidR="001174A4" w:rsidRPr="001174A4" w:rsidRDefault="001174A4" w:rsidP="001174A4">
      <w:pPr>
        <w:pStyle w:val="EndNoteBibliography"/>
        <w:ind w:left="720" w:hanging="720"/>
      </w:pPr>
      <w:r w:rsidRPr="001174A4">
        <w:t xml:space="preserve">Suzuki, K. (1979). Spawning behavior, eggs, larvae, and sex reversal of two pomacanthine fishes, </w:t>
      </w:r>
      <w:r w:rsidRPr="001174A4">
        <w:rPr>
          <w:i/>
        </w:rPr>
        <w:t>Genicanthus lamarck</w:t>
      </w:r>
      <w:r w:rsidRPr="001174A4">
        <w:t xml:space="preserve"> and </w:t>
      </w:r>
      <w:r w:rsidRPr="001174A4">
        <w:rPr>
          <w:i/>
        </w:rPr>
        <w:t>G. semifasciatus</w:t>
      </w:r>
      <w:r w:rsidRPr="001174A4">
        <w:t xml:space="preserve">, in the aquarium. </w:t>
      </w:r>
      <w:r w:rsidRPr="001174A4">
        <w:rPr>
          <w:i/>
        </w:rPr>
        <w:t>Journal of the Faculty of Marine Science and Technology, Tokai University</w:t>
      </w:r>
      <w:r w:rsidRPr="001174A4">
        <w:t xml:space="preserve">, </w:t>
      </w:r>
      <w:r w:rsidRPr="001174A4">
        <w:rPr>
          <w:i/>
        </w:rPr>
        <w:t>12</w:t>
      </w:r>
      <w:r w:rsidRPr="001174A4">
        <w:t xml:space="preserve">, 149-165. </w:t>
      </w:r>
    </w:p>
    <w:p w14:paraId="15A4B7BD" w14:textId="62F6875C" w:rsidR="001174A4" w:rsidRPr="001174A4" w:rsidRDefault="001174A4" w:rsidP="001174A4">
      <w:pPr>
        <w:pStyle w:val="EndNoteBibliography"/>
        <w:ind w:left="720" w:hanging="720"/>
      </w:pPr>
      <w:r w:rsidRPr="001174A4">
        <w:t xml:space="preserve">Tomatsu, S., K. Ogiso, K. Fukuda, M. Deki, S. Dewa, H. Manabe, M. Sakurai, A. Shinomiya, &amp; T. Sunobe. (2018). Multi-male group and bidirectional sex change in the gobiid fish, </w:t>
      </w:r>
      <w:r w:rsidRPr="001174A4">
        <w:rPr>
          <w:i/>
        </w:rPr>
        <w:t>Trimma caudomaculatum</w:t>
      </w:r>
      <w:r w:rsidRPr="001174A4">
        <w:t xml:space="preserve">. </w:t>
      </w:r>
      <w:r w:rsidRPr="001174A4">
        <w:rPr>
          <w:i/>
        </w:rPr>
        <w:t>Ichthyological Research</w:t>
      </w:r>
      <w:r w:rsidRPr="001174A4">
        <w:t xml:space="preserve">, </w:t>
      </w:r>
      <w:r w:rsidRPr="001174A4">
        <w:rPr>
          <w:i/>
        </w:rPr>
        <w:t>65</w:t>
      </w:r>
      <w:r w:rsidRPr="001174A4">
        <w:t xml:space="preserve">, 502-506. </w:t>
      </w:r>
      <w:hyperlink r:id="rId28" w:history="1">
        <w:r w:rsidRPr="001174A4">
          <w:rPr>
            <w:rStyle w:val="a9"/>
          </w:rPr>
          <w:t>https://doi.org/10.1007/s10228-018-0631-x</w:t>
        </w:r>
      </w:hyperlink>
    </w:p>
    <w:p w14:paraId="740359CC" w14:textId="68FFA49F" w:rsidR="001174A4" w:rsidRPr="001174A4" w:rsidRDefault="001174A4" w:rsidP="001174A4">
      <w:pPr>
        <w:pStyle w:val="EndNoteBibliography"/>
        <w:ind w:left="720" w:hanging="720"/>
      </w:pPr>
      <w:r w:rsidRPr="001174A4">
        <w:t xml:space="preserve">Wittenrich, M. L., &amp; P. L. Munday. (2005). Bi-directional sex change in coral reef fishes from the family Pseudochromidae: an experimental evaluation. </w:t>
      </w:r>
      <w:r w:rsidRPr="001174A4">
        <w:rPr>
          <w:i/>
        </w:rPr>
        <w:t>Zoological Science</w:t>
      </w:r>
      <w:r w:rsidRPr="001174A4">
        <w:t xml:space="preserve">, </w:t>
      </w:r>
      <w:r w:rsidRPr="001174A4">
        <w:rPr>
          <w:i/>
        </w:rPr>
        <w:t>22</w:t>
      </w:r>
      <w:r w:rsidRPr="001174A4">
        <w:t xml:space="preserve">, 797-803. </w:t>
      </w:r>
      <w:hyperlink r:id="rId29" w:history="1">
        <w:r w:rsidRPr="001174A4">
          <w:rPr>
            <w:rStyle w:val="a9"/>
          </w:rPr>
          <w:t>https://doi.org/10.2108/zsj.22.797</w:t>
        </w:r>
      </w:hyperlink>
    </w:p>
    <w:p w14:paraId="00000132" w14:textId="360EE210" w:rsidR="003333DA" w:rsidRDefault="008C7BFC" w:rsidP="0002357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sectPr w:rsidR="003333DA" w:rsidSect="001814C6">
      <w:footerReference w:type="default" r:id="rId30"/>
      <w:pgSz w:w="11906" w:h="16838"/>
      <w:pgMar w:top="720" w:right="720" w:bottom="720" w:left="720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C17439" w14:textId="77777777" w:rsidR="00203CE5" w:rsidRDefault="00203CE5">
      <w:r>
        <w:separator/>
      </w:r>
    </w:p>
  </w:endnote>
  <w:endnote w:type="continuationSeparator" w:id="0">
    <w:p w14:paraId="45A972AA" w14:textId="77777777" w:rsidR="00203CE5" w:rsidRDefault="00203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133" w14:textId="3E292B85" w:rsidR="003333DA" w:rsidRDefault="005438F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0760E">
      <w:rPr>
        <w:noProof/>
        <w:color w:val="000000"/>
      </w:rPr>
      <w:t>1</w:t>
    </w:r>
    <w:r>
      <w:rPr>
        <w:color w:val="000000"/>
      </w:rPr>
      <w:fldChar w:fldCharType="end"/>
    </w:r>
  </w:p>
  <w:p w14:paraId="00000134" w14:textId="77777777" w:rsidR="003333DA" w:rsidRDefault="003333D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3E6A82" w14:textId="77777777" w:rsidR="00656273" w:rsidRDefault="0065627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C88B8CB" w14:textId="77777777" w:rsidR="00656273" w:rsidRDefault="0065627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610344" w14:textId="77777777" w:rsidR="00203CE5" w:rsidRDefault="00203CE5">
      <w:r>
        <w:separator/>
      </w:r>
    </w:p>
  </w:footnote>
  <w:footnote w:type="continuationSeparator" w:id="0">
    <w:p w14:paraId="6BA0692C" w14:textId="77777777" w:rsidR="00203CE5" w:rsidRDefault="00203C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ical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vtrdtfi5pw58exvdipee9ezpswzrf5e0xa&quot;&gt;Endnote Copy-Converted&lt;record-ids&gt;&lt;item&gt;9&lt;/item&gt;&lt;item&gt;10&lt;/item&gt;&lt;item&gt;133&lt;/item&gt;&lt;item&gt;167&lt;/item&gt;&lt;item&gt;197&lt;/item&gt;&lt;item&gt;227&lt;/item&gt;&lt;item&gt;228&lt;/item&gt;&lt;item&gt;263&lt;/item&gt;&lt;item&gt;264&lt;/item&gt;&lt;item&gt;596&lt;/item&gt;&lt;item&gt;608&lt;/item&gt;&lt;item&gt;616&lt;/item&gt;&lt;item&gt;619&lt;/item&gt;&lt;item&gt;620&lt;/item&gt;&lt;item&gt;621&lt;/item&gt;&lt;item&gt;622&lt;/item&gt;&lt;item&gt;623&lt;/item&gt;&lt;item&gt;624&lt;/item&gt;&lt;item&gt;626&lt;/item&gt;&lt;item&gt;627&lt;/item&gt;&lt;item&gt;630&lt;/item&gt;&lt;item&gt;677&lt;/item&gt;&lt;item&gt;692&lt;/item&gt;&lt;item&gt;694&lt;/item&gt;&lt;item&gt;715&lt;/item&gt;&lt;item&gt;716&lt;/item&gt;&lt;/record-ids&gt;&lt;/item&gt;&lt;/Libraries&gt;"/>
  </w:docVars>
  <w:rsids>
    <w:rsidRoot w:val="003333DA"/>
    <w:rsid w:val="0000760E"/>
    <w:rsid w:val="00012ECD"/>
    <w:rsid w:val="0002357B"/>
    <w:rsid w:val="00065192"/>
    <w:rsid w:val="00067FD1"/>
    <w:rsid w:val="00073A63"/>
    <w:rsid w:val="00074723"/>
    <w:rsid w:val="00093563"/>
    <w:rsid w:val="000A15F6"/>
    <w:rsid w:val="000C604B"/>
    <w:rsid w:val="00101E66"/>
    <w:rsid w:val="001174A4"/>
    <w:rsid w:val="00157409"/>
    <w:rsid w:val="00173EBD"/>
    <w:rsid w:val="00175EFA"/>
    <w:rsid w:val="001814C6"/>
    <w:rsid w:val="001B7FF1"/>
    <w:rsid w:val="00203CE5"/>
    <w:rsid w:val="0020480C"/>
    <w:rsid w:val="00214004"/>
    <w:rsid w:val="00252EDB"/>
    <w:rsid w:val="00261E13"/>
    <w:rsid w:val="00286A1B"/>
    <w:rsid w:val="00291554"/>
    <w:rsid w:val="002A16FE"/>
    <w:rsid w:val="002C49E2"/>
    <w:rsid w:val="002E0BB7"/>
    <w:rsid w:val="002F750A"/>
    <w:rsid w:val="00313052"/>
    <w:rsid w:val="003333DA"/>
    <w:rsid w:val="003415E0"/>
    <w:rsid w:val="00365D6F"/>
    <w:rsid w:val="0039106F"/>
    <w:rsid w:val="003B03A2"/>
    <w:rsid w:val="003F1A01"/>
    <w:rsid w:val="00421AD3"/>
    <w:rsid w:val="004235EB"/>
    <w:rsid w:val="004829BE"/>
    <w:rsid w:val="00482D88"/>
    <w:rsid w:val="004D55F0"/>
    <w:rsid w:val="004E7DE5"/>
    <w:rsid w:val="005438F4"/>
    <w:rsid w:val="00551590"/>
    <w:rsid w:val="0057102B"/>
    <w:rsid w:val="005B7E69"/>
    <w:rsid w:val="005C17C6"/>
    <w:rsid w:val="005C7DC3"/>
    <w:rsid w:val="005D7F7B"/>
    <w:rsid w:val="005E2BE2"/>
    <w:rsid w:val="005E5AE2"/>
    <w:rsid w:val="0063675D"/>
    <w:rsid w:val="00647C03"/>
    <w:rsid w:val="00652307"/>
    <w:rsid w:val="00656273"/>
    <w:rsid w:val="006B1198"/>
    <w:rsid w:val="006C69A2"/>
    <w:rsid w:val="006E1E84"/>
    <w:rsid w:val="0071625A"/>
    <w:rsid w:val="00783A56"/>
    <w:rsid w:val="0079554E"/>
    <w:rsid w:val="00797566"/>
    <w:rsid w:val="007E2DBC"/>
    <w:rsid w:val="007E4655"/>
    <w:rsid w:val="00830280"/>
    <w:rsid w:val="00834864"/>
    <w:rsid w:val="00855D29"/>
    <w:rsid w:val="00874DE3"/>
    <w:rsid w:val="008A3B70"/>
    <w:rsid w:val="008C7BFC"/>
    <w:rsid w:val="008F0CBA"/>
    <w:rsid w:val="00901482"/>
    <w:rsid w:val="00924E00"/>
    <w:rsid w:val="00971A24"/>
    <w:rsid w:val="00984226"/>
    <w:rsid w:val="009852B1"/>
    <w:rsid w:val="009952B3"/>
    <w:rsid w:val="009D7F9A"/>
    <w:rsid w:val="00A33317"/>
    <w:rsid w:val="00A41EE9"/>
    <w:rsid w:val="00A520D5"/>
    <w:rsid w:val="00AC11B5"/>
    <w:rsid w:val="00AC2AAA"/>
    <w:rsid w:val="00AC7717"/>
    <w:rsid w:val="00AF4C27"/>
    <w:rsid w:val="00B05844"/>
    <w:rsid w:val="00B123F3"/>
    <w:rsid w:val="00B13E8E"/>
    <w:rsid w:val="00B454DF"/>
    <w:rsid w:val="00B466DF"/>
    <w:rsid w:val="00B539AC"/>
    <w:rsid w:val="00B77207"/>
    <w:rsid w:val="00B846BF"/>
    <w:rsid w:val="00BC737F"/>
    <w:rsid w:val="00BD095B"/>
    <w:rsid w:val="00BD501B"/>
    <w:rsid w:val="00C077EC"/>
    <w:rsid w:val="00C3369C"/>
    <w:rsid w:val="00C70493"/>
    <w:rsid w:val="00C71292"/>
    <w:rsid w:val="00C8066E"/>
    <w:rsid w:val="00CA5023"/>
    <w:rsid w:val="00CA65D9"/>
    <w:rsid w:val="00CB70C8"/>
    <w:rsid w:val="00D41728"/>
    <w:rsid w:val="00D42B3E"/>
    <w:rsid w:val="00D44967"/>
    <w:rsid w:val="00D56AA9"/>
    <w:rsid w:val="00D65BB3"/>
    <w:rsid w:val="00D90D22"/>
    <w:rsid w:val="00D96CCF"/>
    <w:rsid w:val="00DB33E6"/>
    <w:rsid w:val="00DC1306"/>
    <w:rsid w:val="00DD41CA"/>
    <w:rsid w:val="00DE15A3"/>
    <w:rsid w:val="00E14E2C"/>
    <w:rsid w:val="00E35DFF"/>
    <w:rsid w:val="00EB7601"/>
    <w:rsid w:val="00EE0DC6"/>
    <w:rsid w:val="00EE0E36"/>
    <w:rsid w:val="00EF033F"/>
    <w:rsid w:val="00EF3D01"/>
    <w:rsid w:val="00F1234C"/>
    <w:rsid w:val="00F25576"/>
    <w:rsid w:val="00F53E4C"/>
    <w:rsid w:val="00F65C91"/>
    <w:rsid w:val="00F9342A"/>
    <w:rsid w:val="00FD31F6"/>
    <w:rsid w:val="00FD6E90"/>
    <w:rsid w:val="00FF3D48"/>
    <w:rsid w:val="00FF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F5BB2A"/>
  <w15:docId w15:val="{C6AD4020-9228-4B16-99A6-0BB5A3DF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header"/>
    <w:basedOn w:val="a"/>
    <w:link w:val="a5"/>
    <w:uiPriority w:val="99"/>
    <w:unhideWhenUsed/>
    <w:rsid w:val="00B6285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6285E"/>
  </w:style>
  <w:style w:type="paragraph" w:styleId="a6">
    <w:name w:val="footer"/>
    <w:basedOn w:val="a"/>
    <w:link w:val="a7"/>
    <w:uiPriority w:val="99"/>
    <w:unhideWhenUsed/>
    <w:rsid w:val="00B6285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6285E"/>
  </w:style>
  <w:style w:type="character" w:styleId="a8">
    <w:name w:val="Placeholder Text"/>
    <w:basedOn w:val="a0"/>
    <w:uiPriority w:val="99"/>
    <w:semiHidden/>
    <w:rsid w:val="00395F21"/>
    <w:rPr>
      <w:color w:val="808080"/>
    </w:rPr>
  </w:style>
  <w:style w:type="character" w:styleId="a9">
    <w:name w:val="Hyperlink"/>
    <w:basedOn w:val="a0"/>
    <w:uiPriority w:val="99"/>
    <w:unhideWhenUsed/>
    <w:rsid w:val="00253EA8"/>
    <w:rPr>
      <w:color w:val="0563C1" w:themeColor="hyperlink"/>
      <w:u w:val="single"/>
    </w:rPr>
  </w:style>
  <w:style w:type="character" w:customStyle="1" w:styleId="10">
    <w:name w:val="未解決のメンション1"/>
    <w:basedOn w:val="a0"/>
    <w:uiPriority w:val="99"/>
    <w:semiHidden/>
    <w:unhideWhenUsed/>
    <w:rsid w:val="00253EA8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9C40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9C4034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4225CA"/>
  </w:style>
  <w:style w:type="character" w:styleId="ad">
    <w:name w:val="annotation reference"/>
    <w:basedOn w:val="a0"/>
    <w:uiPriority w:val="99"/>
    <w:semiHidden/>
    <w:unhideWhenUsed/>
    <w:rsid w:val="00D10FE4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D10FE4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D10FE4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D10FE4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D10FE4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C3481E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C3481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C3481E"/>
    <w:pPr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C3481E"/>
    <w:rPr>
      <w:rFonts w:ascii="Times New Roman" w:hAnsi="Times New Roman" w:cs="Times New Roman"/>
      <w:noProof/>
      <w:sz w:val="24"/>
    </w:rPr>
  </w:style>
  <w:style w:type="paragraph" w:styleId="af2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3">
    <w:basedOn w:val="TableNormal"/>
    <w:tblPr>
      <w:tblStyleRowBandSize w:val="1"/>
      <w:tblStyleColBandSize w:val="1"/>
    </w:tblPr>
  </w:style>
  <w:style w:type="table" w:customStyle="1" w:styleId="af4"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  <w:style w:type="character" w:styleId="af5">
    <w:name w:val="Unresolved Mention"/>
    <w:basedOn w:val="a0"/>
    <w:uiPriority w:val="99"/>
    <w:semiHidden/>
    <w:unhideWhenUsed/>
    <w:rsid w:val="00101E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doi.org/10.1098/rstb.1989.0106" TargetMode="External"/><Relationship Id="rId18" Type="http://schemas.openxmlformats.org/officeDocument/2006/relationships/hyperlink" Target="https://doi.org/10.1163/156853908782687214" TargetMode="External"/><Relationship Id="rId26" Type="http://schemas.openxmlformats.org/officeDocument/2006/relationships/hyperlink" Target="https://doi.org/10.1111/j.1439-0310.1993.tb00450.x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1007/s10641-019-00913-3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doi.org/10.1016/j.ympev.2014.01.017" TargetMode="External"/><Relationship Id="rId17" Type="http://schemas.openxmlformats.org/officeDocument/2006/relationships/hyperlink" Target="www.mesquiteproject.org" TargetMode="External"/><Relationship Id="rId25" Type="http://schemas.openxmlformats.org/officeDocument/2006/relationships/hyperlink" Target="https://doi.org/10.3354/meps12675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86/590395" TargetMode="External"/><Relationship Id="rId20" Type="http://schemas.openxmlformats.org/officeDocument/2006/relationships/hyperlink" Target="https://doi.org/10.1016/j.ympev.2012.04.016" TargetMode="External"/><Relationship Id="rId29" Type="http://schemas.openxmlformats.org/officeDocument/2006/relationships/hyperlink" Target="https://doi.org/10.2108/zsj.22.797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86/343873" TargetMode="External"/><Relationship Id="rId24" Type="http://schemas.openxmlformats.org/officeDocument/2006/relationships/hyperlink" Target="https://doi.org/10.1007/s10228-008-0054-1" TargetMode="External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46/j.1439-0310.2002.00791.x" TargetMode="External"/><Relationship Id="rId23" Type="http://schemas.openxmlformats.org/officeDocument/2006/relationships/hyperlink" Target="https://doi.org/10.1007/s102280300004" TargetMode="External"/><Relationship Id="rId28" Type="http://schemas.openxmlformats.org/officeDocument/2006/relationships/hyperlink" Target="https://doi.org/10.1007/s10228-018-0631-x" TargetMode="External"/><Relationship Id="rId10" Type="http://schemas.openxmlformats.org/officeDocument/2006/relationships/hyperlink" Target="https://doi.org/10.1016/j.jembe.2004.12.015" TargetMode="External"/><Relationship Id="rId19" Type="http://schemas.openxmlformats.org/officeDocument/2006/relationships/hyperlink" Target="https://doi.org/10.5343/bms.2012.1050" TargetMode="External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1186/s12862-017-0958-3" TargetMode="External"/><Relationship Id="rId14" Type="http://schemas.openxmlformats.org/officeDocument/2006/relationships/hyperlink" Target="https://doi.org/10.1371/journal.pone.0019576" TargetMode="External"/><Relationship Id="rId22" Type="http://schemas.openxmlformats.org/officeDocument/2006/relationships/hyperlink" Target="https://doi.org/10.1007/PL00012232" TargetMode="External"/><Relationship Id="rId27" Type="http://schemas.openxmlformats.org/officeDocument/2006/relationships/hyperlink" Target="https://doi.org/10.1007/s00114-017-1434-z" TargetMode="External"/><Relationship Id="rId3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uGxqYkahF8N9gGXO62sijyodgeA==">AMUW2mVAACgEW8hrqedH1slq2PPKVfoKXe2s2maCVUJQ6acfHGI5rGaewNrH2XhMH1Ba5zhEx8h5Xnu1LlJHhVTfJcslmvtOmWqCl0S+BNqkCCIBYcSQs9uwnr/RONorHVgPHveWqCZfKnFiN9p9GKfkJ/RvvbBkWkDUSfYmW026KNTx4r8COP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8CFE92C-19C6-4704-9FCE-8C095870E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4</Pages>
  <Words>6609</Words>
  <Characters>37675</Characters>
  <Application>Microsoft Office Word</Application>
  <DocSecurity>0</DocSecurity>
  <Lines>313</Lines>
  <Paragraphs>8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徳永　壮真</dc:creator>
  <cp:lastModifiedBy>Kawabata Yuuki</cp:lastModifiedBy>
  <cp:revision>29</cp:revision>
  <cp:lastPrinted>2021-08-30T00:24:00Z</cp:lastPrinted>
  <dcterms:created xsi:type="dcterms:W3CDTF">2021-08-27T03:11:00Z</dcterms:created>
  <dcterms:modified xsi:type="dcterms:W3CDTF">2021-08-30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e4adfed-ae11-3581-b882-568c80cfa6ce</vt:lpwstr>
  </property>
  <property fmtid="{D5CDD505-2E9C-101B-9397-08002B2CF9AE}" pid="24" name="Mendeley Citation Style_1">
    <vt:lpwstr>http://www.zotero.org/styles/american-political-science-association</vt:lpwstr>
  </property>
</Properties>
</file>